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7BE6F" w14:textId="7706D273" w:rsidR="0032068A" w:rsidRDefault="0032068A" w:rsidP="00257508">
      <w:pPr>
        <w:pStyle w:val="Heading1"/>
      </w:pPr>
      <w:r>
        <w:t>S2 File.</w:t>
      </w:r>
    </w:p>
    <w:p w14:paraId="02D54BBD" w14:textId="6F871AB0" w:rsidR="00257508" w:rsidRPr="00257508" w:rsidRDefault="00070C9C" w:rsidP="00257508">
      <w:pPr>
        <w:pStyle w:val="Heading1"/>
      </w:pPr>
      <w:r w:rsidRPr="00E51F54">
        <w:t xml:space="preserve">Correct </w:t>
      </w:r>
      <w:r>
        <w:t xml:space="preserve">ploidy </w:t>
      </w:r>
      <w:r w:rsidRPr="00E51F54">
        <w:t>calling vs. ploidy two calling</w:t>
      </w:r>
    </w:p>
    <w:p w14:paraId="6CD32E5A" w14:textId="42F93C9C" w:rsidR="008F65DB" w:rsidRDefault="00070C9C" w:rsidP="00257508">
      <w:r>
        <w:t>Due to the</w:t>
      </w:r>
      <w:r w:rsidR="00B05129">
        <w:t xml:space="preserve"> large diversity of the chicken populations</w:t>
      </w:r>
      <w:r>
        <w:t xml:space="preserve"> and a series of bugs in GATK (up to version 4.2), it was only possible to call some intervals, spanning 28.2 % of the autosomal region, with the correct</w:t>
      </w:r>
      <w:r w:rsidR="008F65DB">
        <w:t>ly set</w:t>
      </w:r>
      <w:r>
        <w:t xml:space="preserve"> </w:t>
      </w:r>
      <w:r w:rsidR="008F65DB">
        <w:t>--</w:t>
      </w:r>
      <w:r>
        <w:t>ploidy</w:t>
      </w:r>
      <w:r w:rsidR="008F65DB">
        <w:t xml:space="preserve"> parameter</w:t>
      </w:r>
      <w:r>
        <w:t xml:space="preserve">. Compared to the calling with the correct ploidy, assuming ploidy two for the pools came along with a slight reduction of SNPs with very rare alternative allele frequencies of </w:t>
      </w:r>
      <w:r>
        <w:rPr>
          <w:rFonts w:cstheme="minorHAnsi"/>
        </w:rPr>
        <w:t>≤</w:t>
      </w:r>
      <w:r>
        <w:t> 0.0</w:t>
      </w:r>
      <w:r w:rsidR="008F65DB">
        <w:t>4</w:t>
      </w:r>
      <w:r>
        <w:t xml:space="preserve"> in the pools (</w:t>
      </w:r>
      <w:r w:rsidR="00257508" w:rsidRPr="00257508">
        <w:rPr>
          <w:b/>
        </w:rPr>
        <w:t>S1C Fig</w:t>
      </w:r>
      <w:r>
        <w:t xml:space="preserve">). </w:t>
      </w:r>
      <w:r w:rsidR="008F65DB">
        <w:t>Thereby, dividing the frequency spectrum into bins of 0.02 and comparing the distribution of ploidy two with the distribution of the true ploidy resulted in a significant difference (</w:t>
      </w:r>
      <w:r w:rsidR="005B25D7">
        <w:t>chi-squared</w:t>
      </w:r>
      <w:r w:rsidR="008F65DB">
        <w:t xml:space="preserve"> test, p &lt; 2e</w:t>
      </w:r>
      <w:r w:rsidR="008F65DB">
        <w:noBreakHyphen/>
        <w:t xml:space="preserve">16) of the spectra, while removing the first two bins from the comparison (alternative allele frequency &gt; 0.04) led to a non-significant </w:t>
      </w:r>
      <w:r w:rsidR="005B25D7">
        <w:t>chi-squared</w:t>
      </w:r>
      <w:r w:rsidR="008F65DB">
        <w:t xml:space="preserve"> test (p = 0.06).</w:t>
      </w:r>
    </w:p>
    <w:p w14:paraId="186E6499" w14:textId="7FF7335C" w:rsidR="00523EC3" w:rsidRDefault="00070C9C" w:rsidP="00257508">
      <w:r>
        <w:t>As those</w:t>
      </w:r>
      <w:r w:rsidR="008F65DB">
        <w:t xml:space="preserve"> rare</w:t>
      </w:r>
      <w:r>
        <w:t xml:space="preserve"> SNPs had to be invariable in the individually sequenced populations, a reduction of invariable alleles is present in the individually sequenced populations (</w:t>
      </w:r>
      <w:r w:rsidR="00257508" w:rsidRPr="00257508">
        <w:rPr>
          <w:b/>
        </w:rPr>
        <w:t>S1B Fig</w:t>
      </w:r>
      <w:r>
        <w:t>). When comparing expected heterozygosities (H</w:t>
      </w:r>
      <w:r>
        <w:rPr>
          <w:vertAlign w:val="subscript"/>
        </w:rPr>
        <w:t>exp</w:t>
      </w:r>
      <w:r>
        <w:t>) from the two callsets, the ploidy two calling comes along with a slight increase of H</w:t>
      </w:r>
      <w:r>
        <w:rPr>
          <w:vertAlign w:val="subscript"/>
        </w:rPr>
        <w:t>exp</w:t>
      </w:r>
      <w:r>
        <w:t>, which is minimally larger for individually sequenced populations (</w:t>
      </w:r>
      <w:r w:rsidR="00257508" w:rsidRPr="00257508">
        <w:rPr>
          <w:b/>
        </w:rPr>
        <w:t>S1A Fig</w:t>
      </w:r>
      <w:r>
        <w:t xml:space="preserve">), as the lost SNPs are invariable </w:t>
      </w:r>
      <w:r w:rsidR="001A66B6">
        <w:t xml:space="preserve">rather </w:t>
      </w:r>
      <w:r>
        <w:t xml:space="preserve">than rare in those populations. However, as the correlation between the two callsets is </w:t>
      </w:r>
      <w:r w:rsidR="00523EC3">
        <w:t xml:space="preserve">&gt; 0.99 and the mean overestimation of </w:t>
      </w:r>
      <w:r w:rsidR="00523EC3">
        <w:lastRenderedPageBreak/>
        <w:t>H</w:t>
      </w:r>
      <w:r w:rsidR="00523EC3" w:rsidRPr="000663F9">
        <w:rPr>
          <w:vertAlign w:val="subscript"/>
        </w:rPr>
        <w:t>exp</w:t>
      </w:r>
      <w:r w:rsidR="00523EC3">
        <w:t xml:space="preserve"> (OHE) for the pools is 0.02 and 0.05 for the individual sequenced populations, the effect is </w:t>
      </w:r>
      <w:r w:rsidR="00523EC3" w:rsidRPr="00027D09">
        <w:t>negligible</w:t>
      </w:r>
      <w:r w:rsidR="00523EC3">
        <w:t xml:space="preserve"> compared to the effects of ascertainment bias.</w:t>
      </w:r>
    </w:p>
    <w:p w14:paraId="2DB70CEE" w14:textId="30A56E67" w:rsidR="00257508" w:rsidRPr="00257508" w:rsidRDefault="00745BE7" w:rsidP="00257508">
      <w:pPr>
        <w:pStyle w:val="Heading1"/>
      </w:pPr>
      <w:r>
        <w:t>Alternative allele frequency spectrum vs. de</w:t>
      </w:r>
      <w:r w:rsidR="00257508">
        <w:t>rived allele frequency spectrum</w:t>
      </w:r>
    </w:p>
    <w:p w14:paraId="6D3FEF6B" w14:textId="0587AC81" w:rsidR="002C6297" w:rsidRDefault="00745BE7" w:rsidP="00257508">
      <w:r>
        <w:t xml:space="preserve"> </w:t>
      </w:r>
      <w:r w:rsidR="00DD1343">
        <w:t xml:space="preserve">As </w:t>
      </w:r>
      <w:r w:rsidR="003E1417">
        <w:t>the chicken reference genome is based on an inbred Red Jungle Fowl (</w:t>
      </w:r>
      <w:r w:rsidR="003E1417" w:rsidRPr="005247A3">
        <w:rPr>
          <w:i/>
        </w:rPr>
        <w:t>Gallus gallus gallus</w:t>
      </w:r>
      <w:r w:rsidR="003E1417">
        <w:t>)</w:t>
      </w:r>
      <w:r w:rsidR="00257508">
        <w:t xml:space="preserve"> </w:t>
      </w:r>
      <w:sdt>
        <w:sdtPr>
          <w:alias w:val="To edit, see citavi.com/edit"/>
          <w:tag w:val="CitaviPlaceholder#9153fe16-03a4-4ef9-8300-6bc904981c06"/>
          <w:id w:val="1818993335"/>
          <w:placeholder>
            <w:docPart w:val="DefaultPlaceholder_-1854013440"/>
          </w:placeholder>
        </w:sdtPr>
        <w:sdtEndPr/>
        <w:sdtContent>
          <w:r w:rsidR="00257508">
            <w:rPr>
              <w:noProof/>
            </w:rPr>
            <w:fldChar w:fldCharType="begin"/>
          </w:r>
          <w:r w:rsidR="00257508">
            <w:rPr>
              <w:noProof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wMWM3MmY3LTVlMmEtNDI5NC04Zjg0LTM5NDI5YjM1OWEzYSIsIlJhbmdlTGVuZ3RoIjozLCJSZWZlcmVuY2VJZCI6IjczZmJjODg4LWVlZDktNDJmNC1iODRmLWExNTgyODk5Njk4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}</w:instrText>
          </w:r>
          <w:r w:rsidR="00257508">
            <w:rPr>
              <w:noProof/>
            </w:rPr>
            <w:fldChar w:fldCharType="separate"/>
          </w:r>
          <w:r w:rsidR="00257508">
            <w:rPr>
              <w:noProof/>
            </w:rPr>
            <w:t>[1]</w:t>
          </w:r>
          <w:r w:rsidR="00257508">
            <w:rPr>
              <w:noProof/>
            </w:rPr>
            <w:fldChar w:fldCharType="end"/>
          </w:r>
        </w:sdtContent>
      </w:sdt>
      <w:r w:rsidR="003E1417">
        <w:t>, many publications handle the reference allele as ancestral allele</w:t>
      </w:r>
      <w:r w:rsidR="00E8009C">
        <w:t xml:space="preserve"> </w:t>
      </w:r>
      <w:r w:rsidR="00E8009C" w:rsidRPr="00EB2CBD">
        <w:t>(</w:t>
      </w:r>
      <w:r w:rsidR="00EB2CBD">
        <w:t>e.g.</w:t>
      </w:r>
      <w:r w:rsidR="00257508">
        <w:t xml:space="preserve"> </w:t>
      </w:r>
      <w:sdt>
        <w:sdtPr>
          <w:alias w:val="To edit, see citavi.com/edit"/>
          <w:tag w:val="CitaviPlaceholder#d61cb1c5-b30b-4e31-abd5-b87cf128cdb6"/>
          <w:id w:val="1292638216"/>
          <w:placeholder>
            <w:docPart w:val="DefaultPlaceholder_-1854013440"/>
          </w:placeholder>
        </w:sdtPr>
        <w:sdtEndPr/>
        <w:sdtContent>
          <w:r w:rsidR="00257508">
            <w:rPr>
              <w:noProof/>
            </w:rPr>
            <w:fldChar w:fldCharType="begin"/>
          </w:r>
          <w:r w:rsidR="00D30BE4">
            <w:rPr>
              <w:noProof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3MWI2ODI4LTJkYTMtNDAxMy1hZDM0LTA4ZmRhMTM3MTA1NSIsIlJhbmdlTGVuZ3RoIjozLCJSZWZlcmVuY2VJZCI6ImMxM2IzZmY3LWFlMTQtNDAxNC1hMjNmLWYzYzI1OGE2MzM2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jY1NjgzNzUiLCJVcmlTdHJpbmciOiJodHRwOi8vd3d3Lm5jYmkubmxtLm5paC5nb3YvcHVibWVkLzI2NTY4Mzc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IiwiQ3JlYXRlZE9uIjoiMjAxNi0xMC0xM1QxNDowNjowNiIsIk1vZGlmaWVkQnkiOiJfSm9oYW5uZXMgR2VpYmVsIiwiSWQiOiI4MmQ2YjYzOC0wNWU4LTQ2M2MtYWNmYy01NDNmYmU5ZDIwZGEiLCJNb2RpZmllZE9uIjoiMjAxOS0wOC0wMVQxMzowOTozMC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OTMvZ2JlL2V2djIyMiIsIlVyaVN0cmluZyI6Imh0dHBzOi8vZG9pLm9yZy8xMC4xMDkzL2diZS9ldnYyMj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}</w:instrText>
          </w:r>
          <w:r w:rsidR="00257508">
            <w:rPr>
              <w:noProof/>
            </w:rPr>
            <w:fldChar w:fldCharType="separate"/>
          </w:r>
          <w:r w:rsidR="00257508">
            <w:rPr>
              <w:noProof/>
            </w:rPr>
            <w:t>[2]</w:t>
          </w:r>
          <w:r w:rsidR="00257508">
            <w:rPr>
              <w:noProof/>
            </w:rPr>
            <w:fldChar w:fldCharType="end"/>
          </w:r>
        </w:sdtContent>
      </w:sdt>
      <w:r w:rsidR="00E8009C" w:rsidRPr="00EB2CBD">
        <w:t>)</w:t>
      </w:r>
      <w:r w:rsidR="003E1417">
        <w:t xml:space="preserve">. </w:t>
      </w:r>
      <w:r w:rsidR="00E8009C">
        <w:t>However, this</w:t>
      </w:r>
      <w:r w:rsidR="00032057">
        <w:t xml:space="preserve"> assumption</w:t>
      </w:r>
      <w:r w:rsidR="00E8009C">
        <w:t xml:space="preserve"> does not account for mutation, selection and inbreeding happening in the Red Jungle Fowl</w:t>
      </w:r>
      <w:r w:rsidR="00032057">
        <w:t xml:space="preserve"> after separation from the domesticated strains as well as variation already present before separation. Therefore,</w:t>
      </w:r>
      <w:r w:rsidR="00E8009C">
        <w:t xml:space="preserve"> </w:t>
      </w:r>
      <w:r w:rsidR="00032057">
        <w:t>a</w:t>
      </w:r>
      <w:r w:rsidRPr="00745BE7">
        <w:t xml:space="preserve">ncestral alleles were defined </w:t>
      </w:r>
      <w:r w:rsidR="00032057" w:rsidRPr="00745BE7">
        <w:t>by an approach comparable to</w:t>
      </w:r>
      <w:r w:rsidR="00032057">
        <w:t xml:space="preserve"> </w:t>
      </w:r>
      <w:r w:rsidR="009F410B">
        <w:t>Rocha</w:t>
      </w:r>
      <w:r w:rsidR="009F410B" w:rsidRPr="009F410B">
        <w:rPr>
          <w:i/>
        </w:rPr>
        <w:t xml:space="preserve"> et al.</w:t>
      </w:r>
      <w:r w:rsidR="00032057">
        <w:t xml:space="preserve"> </w:t>
      </w:r>
      <w:sdt>
        <w:sdtPr>
          <w:alias w:val="To edit, see citavi.com/edit"/>
          <w:tag w:val="CitaviPlaceholder#c0d15be9-cdb4-4479-9547-1fbb334dcece"/>
          <w:id w:val="-591623157"/>
          <w:placeholder>
            <w:docPart w:val="DefaultPlaceholder_-1854013440"/>
          </w:placeholder>
        </w:sdtPr>
        <w:sdtEndPr/>
        <w:sdtContent>
          <w:r w:rsidR="00257508">
            <w:rPr>
              <w:noProof/>
            </w:rPr>
            <w:fldChar w:fldCharType="begin"/>
          </w:r>
          <w:r w:rsidR="00257508">
            <w:rPr>
              <w:noProof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1NDYzMzdhLTlhOGYtNDUzMS04ZDliLTU3MmI4NDAxMzg5MCIsIlJhbmdlTGVuZ3RoIjozLCJSZWZlcmVuY2VJZCI6IjJhZTEyNWQwLWIyMDktNDQyZi1iMGM3LTU1MDIyZTk3MzZm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mh0dHBzOi8vb25saW5lbGlicmFyeS53aWxleS5jb20vZG9pL2Ficy8xMC4xMTExL2piZy4xMjA5NSIsIlVyaVN0cmluZyI6Imh0dHBzOi8vb25saW5lbGlicmFyeS53aWxleS5jb20vZG9pL2Ficy8xMC4xMTExL2piZy4xMjA5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Sm9oYW5uZXMgR2VpYmVsIiwiQ3JlYXRlZE9uIjoiMjAxOS0wOC0xNFQwOToyOToxMiIsIk1vZGlmaWVkQnkiOiJfSm9oYW5uZXMgR2VpYmVsIiwiSWQiOiI3YjI2ZWY4OS0wMWI3LTQ2YTItOWZjZi1lN2Y4ZWY3ZmJjNTAiLCJNb2RpZmllZE9uIjoiMjAxOS0wOC0xNFQwOToyOToxO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TEvamJnLjEyMDk1IiwiVXJpU3RyaW5nIjoiaHR0cHM6Ly9kb2kub3JnLzEwLjExMTEvamJnLjEyMDk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}</w:instrText>
          </w:r>
          <w:r w:rsidR="00257508">
            <w:rPr>
              <w:noProof/>
            </w:rPr>
            <w:fldChar w:fldCharType="separate"/>
          </w:r>
          <w:r w:rsidR="00257508">
            <w:rPr>
              <w:noProof/>
            </w:rPr>
            <w:t>[3]</w:t>
          </w:r>
          <w:r w:rsidR="00257508">
            <w:rPr>
              <w:noProof/>
            </w:rPr>
            <w:fldChar w:fldCharType="end"/>
          </w:r>
        </w:sdtContent>
      </w:sdt>
      <w:r w:rsidR="00257508">
        <w:t xml:space="preserve"> </w:t>
      </w:r>
      <w:r w:rsidR="00032057">
        <w:t xml:space="preserve">and </w:t>
      </w:r>
      <w:r w:rsidRPr="00745BE7">
        <w:t>using allele frequency infor</w:t>
      </w:r>
      <w:r>
        <w:t>mation from the three wild popu</w:t>
      </w:r>
      <w:r w:rsidRPr="00745BE7">
        <w:t xml:space="preserve">lations </w:t>
      </w:r>
      <w:r w:rsidRPr="005247A3">
        <w:rPr>
          <w:i/>
        </w:rPr>
        <w:t>Gallus gallus gallus</w:t>
      </w:r>
      <w:r w:rsidRPr="00745BE7">
        <w:t xml:space="preserve"> (GG), </w:t>
      </w:r>
      <w:r w:rsidRPr="005247A3">
        <w:rPr>
          <w:i/>
        </w:rPr>
        <w:t>Gallus gallus spadiceus</w:t>
      </w:r>
      <w:r w:rsidRPr="00745BE7">
        <w:t xml:space="preserve"> (GS) and </w:t>
      </w:r>
      <w:r w:rsidRPr="005247A3">
        <w:rPr>
          <w:i/>
        </w:rPr>
        <w:t>Gallus varius</w:t>
      </w:r>
      <w:r w:rsidRPr="00745BE7">
        <w:t xml:space="preserve"> (GV). It was assumed that the </w:t>
      </w:r>
      <w:r w:rsidRPr="005247A3">
        <w:rPr>
          <w:i/>
        </w:rPr>
        <w:t>Gallus gallus</w:t>
      </w:r>
      <w:r w:rsidRPr="00745BE7">
        <w:t xml:space="preserve"> and </w:t>
      </w:r>
      <w:r w:rsidRPr="005247A3">
        <w:rPr>
          <w:i/>
        </w:rPr>
        <w:t>Galllus varius</w:t>
      </w:r>
      <w:r w:rsidRPr="00745BE7">
        <w:t xml:space="preserve"> species emerged from a common ancestor and </w:t>
      </w:r>
      <w:r w:rsidRPr="005247A3">
        <w:rPr>
          <w:i/>
        </w:rPr>
        <w:t>Gallus gallus</w:t>
      </w:r>
      <w:r w:rsidRPr="00745BE7">
        <w:t xml:space="preserve"> later split into </w:t>
      </w:r>
      <w:r w:rsidRPr="005247A3">
        <w:rPr>
          <w:i/>
        </w:rPr>
        <w:t>Gallus gallus gallus</w:t>
      </w:r>
      <w:r w:rsidRPr="00745BE7">
        <w:t xml:space="preserve"> and </w:t>
      </w:r>
      <w:r w:rsidRPr="005247A3">
        <w:rPr>
          <w:i/>
        </w:rPr>
        <w:t>Gallus gallus spadiceus</w:t>
      </w:r>
      <w:r w:rsidR="00BC57E1" w:rsidRPr="005247A3">
        <w:t xml:space="preserve"> subspecies</w:t>
      </w:r>
      <w:r w:rsidRPr="00745BE7">
        <w:t>. Additionally, assuming neutr</w:t>
      </w:r>
      <w:r>
        <w:t>al mo</w:t>
      </w:r>
      <w:r w:rsidRPr="00745BE7">
        <w:t>lecular evolution</w:t>
      </w:r>
      <w:r w:rsidR="00257508">
        <w:t xml:space="preserve"> </w:t>
      </w:r>
      <w:sdt>
        <w:sdtPr>
          <w:alias w:val="To edit, see citavi.com/edit"/>
          <w:tag w:val="CitaviPlaceholder#88607957-f186-4d48-bd2a-90d7a92fb26c"/>
          <w:id w:val="241384372"/>
          <w:placeholder>
            <w:docPart w:val="DefaultPlaceholder_-1854013440"/>
          </w:placeholder>
        </w:sdtPr>
        <w:sdtEndPr/>
        <w:sdtContent>
          <w:r w:rsidR="00257508">
            <w:rPr>
              <w:noProof/>
            </w:rPr>
            <w:fldChar w:fldCharType="begin"/>
          </w:r>
          <w:r w:rsidR="00D30BE4">
            <w:rPr>
              <w:noProof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yZmVmZjYxLTAxMDEtNDEzNS1hZDU0LWUyNzdmNDM3NmIzZSIsIlJhbmdlTGVuZ3RoIjozLCJSZWZlcmVuY2VJZCI6ImRkZjQ1NjNmLTI5MDMtNDQ4Zi05NWViLTdmM2QwMjhmZWM0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LiIsIkxhc3ROYW1lIjoiS2ltdXJhIiwiUHJvdGVjdGVkIjpmYWxzZSwiU2V4IjowLCJDcmVhdGVkQnkiOiJfSmdlaWJlbCIsIkNyZWF0ZWRPbiI6IjIwMTktMDctMDFUMDk6MjQ6NTkiLCJNb2RpZmllZEJ5IjoiX0pvaGFubmVzIEdlaWJlbCIsIklkIjoiMDQzNTRjNzYtYWNiNy00MTc2LWIzOTYtZWYzMzI4NjkxMWI1IiwiTW9kaWZpZWRPbiI6IjIwMTktMDgtMDFUMTM6MDk6MjM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OTU0MDMzIiwiVXJpU3RyaW5nIjoiaHR0cDovL3d3dy5uY2JpLm5sbS5uaWguZ292L3B1Ym1lZC8xOTU0MDMz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}</w:instrText>
          </w:r>
          <w:r w:rsidR="00257508">
            <w:rPr>
              <w:noProof/>
            </w:rPr>
            <w:fldChar w:fldCharType="separate"/>
          </w:r>
          <w:r w:rsidR="00257508">
            <w:rPr>
              <w:noProof/>
            </w:rPr>
            <w:t>[4]</w:t>
          </w:r>
          <w:r w:rsidR="00257508">
            <w:rPr>
              <w:noProof/>
            </w:rPr>
            <w:fldChar w:fldCharType="end"/>
          </w:r>
        </w:sdtContent>
      </w:sdt>
      <w:r w:rsidRPr="00745BE7">
        <w:t xml:space="preserve">, the ancestral allele was most likely the major allele within those three populations, when weighting the allele frequency of </w:t>
      </w:r>
      <w:r w:rsidRPr="005247A3">
        <w:rPr>
          <w:i/>
        </w:rPr>
        <w:t>Gallus varius</w:t>
      </w:r>
      <w:r w:rsidR="00032057">
        <w:t xml:space="preserve"> twice</w:t>
      </w:r>
      <w:r w:rsidRPr="00745BE7">
        <w:t>. This procedure assigned the ancestral status to the reference allele for 86</w:t>
      </w:r>
      <w:r w:rsidR="0055548F">
        <w:t> </w:t>
      </w:r>
      <w:r w:rsidRPr="00745BE7">
        <w:t>% of the SNPs and to the alternative allele for 14</w:t>
      </w:r>
      <w:r w:rsidR="0055548F">
        <w:t> </w:t>
      </w:r>
      <w:r w:rsidRPr="00745BE7">
        <w:t>% of the SNPs</w:t>
      </w:r>
      <w:r w:rsidR="00032057">
        <w:t xml:space="preserve">. </w:t>
      </w:r>
      <w:r w:rsidR="003A6D7D">
        <w:t>SNPs where the ancestral state was assigned to the alternative allele were approximately equal distributed over the range of allele frequencies (</w:t>
      </w:r>
      <w:r w:rsidR="00257508" w:rsidRPr="00257508">
        <w:rPr>
          <w:b/>
        </w:rPr>
        <w:t>S</w:t>
      </w:r>
      <w:r w:rsidR="003C45F3" w:rsidRPr="00257508">
        <w:rPr>
          <w:b/>
          <w:noProof/>
        </w:rPr>
        <w:t>2</w:t>
      </w:r>
      <w:r w:rsidR="003A6D7D" w:rsidRPr="00257508">
        <w:rPr>
          <w:b/>
        </w:rPr>
        <w:t>A</w:t>
      </w:r>
      <w:r w:rsidR="00257508" w:rsidRPr="00257508">
        <w:rPr>
          <w:b/>
        </w:rPr>
        <w:t xml:space="preserve"> Fig</w:t>
      </w:r>
      <w:r w:rsidR="003A6D7D">
        <w:t xml:space="preserve">). Only alleles </w:t>
      </w:r>
      <w:r w:rsidR="0055548F">
        <w:t xml:space="preserve">being close to </w:t>
      </w:r>
      <w:r w:rsidR="003A6D7D">
        <w:t>fix</w:t>
      </w:r>
      <w:r w:rsidR="0055548F">
        <w:t>ation</w:t>
      </w:r>
      <w:r w:rsidR="003A6D7D">
        <w:t xml:space="preserve"> for the alternative allele were overrepresented</w:t>
      </w:r>
      <w:r w:rsidR="0055548F">
        <w:t>,</w:t>
      </w:r>
      <w:r w:rsidR="003A6D7D">
        <w:t xml:space="preserve"> possibly being artefacts of selection on de novo mutations in ancestors of the reference individual or sequencing errors in the reference genome.</w:t>
      </w:r>
      <w:r w:rsidR="0055548F">
        <w:t xml:space="preserve"> Therefore, a comparison between alternative (</w:t>
      </w:r>
      <w:r w:rsidR="00257508" w:rsidRPr="00257508">
        <w:rPr>
          <w:b/>
        </w:rPr>
        <w:t>S2B Fig</w:t>
      </w:r>
      <w:r w:rsidR="0055548F">
        <w:t>) and derived (</w:t>
      </w:r>
      <w:r w:rsidR="00257508" w:rsidRPr="00257508">
        <w:rPr>
          <w:b/>
        </w:rPr>
        <w:t>S2C Fig</w:t>
      </w:r>
      <w:r w:rsidR="0055548F">
        <w:t xml:space="preserve">) allele frequency spectrum in the complete </w:t>
      </w:r>
      <w:r w:rsidR="0055548F">
        <w:lastRenderedPageBreak/>
        <w:t xml:space="preserve">callset does only </w:t>
      </w:r>
      <w:r w:rsidR="0055548F" w:rsidRPr="003B0DA1">
        <w:t>show the reduction of a tiny peak being present at the end of the alternative allele frequency spectrum</w:t>
      </w:r>
      <w:r w:rsidR="00E409A6" w:rsidRPr="003B0DA1">
        <w:t xml:space="preserve"> (111’851 SNPs; 0.039 % of all SNPs) which goes along with an increase of the first 5 % bin of the same number. All other changes in the number of SNPs per bin were less than 0.05 % of all SNPs.</w:t>
      </w:r>
    </w:p>
    <w:p w14:paraId="2B2F7B20" w14:textId="6AA85DB5" w:rsidR="00257508" w:rsidRDefault="00257508" w:rsidP="00257508">
      <w:pPr>
        <w:pStyle w:val="Heading1"/>
      </w:pPr>
      <w:r>
        <w:t>References</w:t>
      </w:r>
    </w:p>
    <w:sdt>
      <w:sdtPr>
        <w:tag w:val="CitaviBibliography"/>
        <w:id w:val="1579172585"/>
        <w:placeholder>
          <w:docPart w:val="DefaultPlaceholder_-1854013440"/>
        </w:placeholder>
      </w:sdtPr>
      <w:sdtEndPr/>
      <w:sdtContent>
        <w:p w14:paraId="6F2CFE12" w14:textId="77777777" w:rsidR="00257508" w:rsidRDefault="00257508" w:rsidP="00257508">
          <w:pPr>
            <w:pStyle w:val="CitaviBibliographyEntry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Pr="00257508">
            <w:rPr>
              <w:b/>
            </w:rPr>
            <w:t>1</w:t>
          </w:r>
          <w:r w:rsidRPr="00257508">
            <w:t>.</w:t>
          </w:r>
          <w:r>
            <w:tab/>
          </w:r>
          <w:bookmarkStart w:id="0" w:name="_CTVL00173fbc888eed942f4b84fa15828996981"/>
          <w:r>
            <w:t>Warren WC, Hillier LW, Tomlinson C, Minx P, Kremitzki M, Graves TA, et al. A New Chicken Genome Assembly Provides Insight into Avian Genome Structure. G3. 2017; 7:109–17. doi: 10.1534/g3.116.035923.</w:t>
          </w:r>
        </w:p>
        <w:bookmarkEnd w:id="0"/>
        <w:p w14:paraId="6BA948AF" w14:textId="77777777" w:rsidR="00257508" w:rsidRDefault="00257508" w:rsidP="00257508">
          <w:pPr>
            <w:pStyle w:val="CitaviBibliographyEntry"/>
          </w:pPr>
          <w:r w:rsidRPr="00257508">
            <w:rPr>
              <w:b/>
            </w:rPr>
            <w:t>2</w:t>
          </w:r>
          <w:r w:rsidRPr="00257508">
            <w:t>.</w:t>
          </w:r>
          <w:r>
            <w:tab/>
          </w:r>
          <w:bookmarkStart w:id="1" w:name="_CTVL001c13b3ff7ae144014a23ff3c258a63361"/>
          <w:r>
            <w:t>Qanbari S, Seidel M, Strom T-M, Mayer KFX, Preisinger R, Simianer H. Parallel Selection Revealed by Population Sequencing in Chicken. Genome Biol Evol. 2015; 7:3299–306. doi: 10.1093/gbe/evv222 PMID: 26568375.</w:t>
          </w:r>
        </w:p>
        <w:bookmarkEnd w:id="1"/>
        <w:p w14:paraId="0037F766" w14:textId="77777777" w:rsidR="00257508" w:rsidRDefault="00257508" w:rsidP="00257508">
          <w:pPr>
            <w:pStyle w:val="CitaviBibliographyEntry"/>
          </w:pPr>
          <w:r w:rsidRPr="00257508">
            <w:rPr>
              <w:b/>
            </w:rPr>
            <w:t>3</w:t>
          </w:r>
          <w:r w:rsidRPr="00257508">
            <w:t>.</w:t>
          </w:r>
          <w:r>
            <w:tab/>
          </w:r>
          <w:bookmarkStart w:id="2" w:name="_CTVL0012ae125d0b209442fb0c755022e9736fa"/>
          <w:r>
            <w:t>Rocha D, Billerey C, Samson F, Boichard D, Boussaha M. Identification of the putative ancestral allele of bovine single-nucleotide polymorphisms. J Anim Breed Genet. 2014; 131:483–6. doi: 10.1111/jbg.12095.</w:t>
          </w:r>
        </w:p>
        <w:bookmarkEnd w:id="2"/>
        <w:p w14:paraId="7C1864C8" w14:textId="7D699A7D" w:rsidR="00257508" w:rsidRDefault="00257508" w:rsidP="00257508">
          <w:pPr>
            <w:pStyle w:val="CitaviBibliographyEntry"/>
          </w:pPr>
          <w:r w:rsidRPr="00257508">
            <w:rPr>
              <w:b/>
            </w:rPr>
            <w:t>4</w:t>
          </w:r>
          <w:r w:rsidRPr="00257508">
            <w:t>.</w:t>
          </w:r>
          <w:r>
            <w:tab/>
          </w:r>
          <w:bookmarkStart w:id="3" w:name="_CTVL001ddf4563f2903448f95eb7f3d028fec4a"/>
          <w:r>
            <w:t>Kimura M. The neutral theory of molecular evolution. A review of recent evidence. Jpn J Genet. 1991; 66:367–86</w:t>
          </w:r>
          <w:bookmarkEnd w:id="3"/>
          <w:r>
            <w:t>.</w:t>
          </w:r>
          <w:r>
            <w:fldChar w:fldCharType="end"/>
          </w:r>
        </w:p>
      </w:sdtContent>
    </w:sdt>
    <w:p w14:paraId="3F6D153C" w14:textId="77777777" w:rsidR="00257508" w:rsidRDefault="00257508" w:rsidP="00257508"/>
    <w:sectPr w:rsidR="00257508" w:rsidSect="00523EC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1559" w:right="1418" w:bottom="1701" w:left="1418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0E23D0" w14:textId="77777777" w:rsidR="000F627F" w:rsidRDefault="000F627F">
      <w:r>
        <w:separator/>
      </w:r>
    </w:p>
  </w:endnote>
  <w:endnote w:type="continuationSeparator" w:id="0">
    <w:p w14:paraId="6B4EF91E" w14:textId="77777777" w:rsidR="000F627F" w:rsidRDefault="000F6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07B6FD" w14:textId="77777777" w:rsidR="00523EC3" w:rsidRDefault="00523E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29747874"/>
      <w:docPartObj>
        <w:docPartGallery w:val="Page Numbers (Bottom of Page)"/>
        <w:docPartUnique/>
      </w:docPartObj>
    </w:sdtPr>
    <w:sdtEndPr/>
    <w:sdtContent>
      <w:p w14:paraId="0AC3529E" w14:textId="339D5ED5" w:rsidR="00AA14EC" w:rsidRDefault="00AA14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4D90" w:rsidRPr="000E4D90">
          <w:rPr>
            <w:noProof/>
            <w:lang w:val="de-DE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4B9D6B" w14:textId="77777777" w:rsidR="00523EC3" w:rsidRDefault="00523E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56D5DB" w14:textId="77777777" w:rsidR="000F627F" w:rsidRDefault="000F627F">
      <w:r>
        <w:separator/>
      </w:r>
    </w:p>
  </w:footnote>
  <w:footnote w:type="continuationSeparator" w:id="0">
    <w:p w14:paraId="25BBEF28" w14:textId="77777777" w:rsidR="000F627F" w:rsidRDefault="000F62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7EECB3" w14:textId="77777777" w:rsidR="00523EC3" w:rsidRDefault="00523E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BA2815" w14:textId="77777777" w:rsidR="00523EC3" w:rsidRPr="00523EC3" w:rsidRDefault="00523EC3" w:rsidP="00523E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79AE9A" w14:textId="77777777" w:rsidR="00523EC3" w:rsidRDefault="00523EC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6E270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C0E601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0DEA4CF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11F2B78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52869F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7DCEC7D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2B60553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8B1082B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0C47F3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9BC217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A78B2E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3FFC57AE"/>
    <w:multiLevelType w:val="hybridMultilevel"/>
    <w:tmpl w:val="E4DA205C"/>
    <w:lvl w:ilvl="0" w:tplc="663A1598">
      <w:numFmt w:val="bullet"/>
      <w:lvlText w:val=""/>
      <w:lvlJc w:val="left"/>
      <w:pPr>
        <w:ind w:left="644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 w15:restartNumberingAfterBreak="0">
    <w:nsid w:val="4A710D3A"/>
    <w:multiLevelType w:val="hybridMultilevel"/>
    <w:tmpl w:val="4FF6E108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A32B3C"/>
    <w:multiLevelType w:val="hybridMultilevel"/>
    <w:tmpl w:val="BD20F8F2"/>
    <w:lvl w:ilvl="0" w:tplc="04070011">
      <w:start w:val="1"/>
      <w:numFmt w:val="decimal"/>
      <w:lvlText w:val="%1)"/>
      <w:lvlJc w:val="left"/>
      <w:pPr>
        <w:ind w:left="1004" w:hanging="360"/>
      </w:p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4" w15:restartNumberingAfterBreak="0">
    <w:nsid w:val="544C3174"/>
    <w:multiLevelType w:val="hybridMultilevel"/>
    <w:tmpl w:val="090ECAF2"/>
    <w:lvl w:ilvl="0" w:tplc="9418FAD2">
      <w:numFmt w:val="bullet"/>
      <w:lvlText w:val=""/>
      <w:lvlJc w:val="left"/>
      <w:pPr>
        <w:ind w:left="1287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6331278E"/>
    <w:multiLevelType w:val="hybridMultilevel"/>
    <w:tmpl w:val="9F668754"/>
    <w:lvl w:ilvl="0" w:tplc="66DA4D4A">
      <w:numFmt w:val="bullet"/>
      <w:lvlText w:val="-"/>
      <w:lvlJc w:val="left"/>
      <w:pPr>
        <w:ind w:left="644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721D2343"/>
    <w:multiLevelType w:val="hybridMultilevel"/>
    <w:tmpl w:val="096A93E0"/>
    <w:lvl w:ilvl="0" w:tplc="0407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6"/>
  </w:num>
  <w:num w:numId="13">
    <w:abstractNumId w:val="14"/>
  </w:num>
  <w:num w:numId="14">
    <w:abstractNumId w:val="13"/>
  </w:num>
  <w:num w:numId="15">
    <w:abstractNumId w:val="11"/>
  </w:num>
  <w:num w:numId="16">
    <w:abstractNumId w:val="1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425"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B41"/>
    <w:rsid w:val="00004458"/>
    <w:rsid w:val="0000496B"/>
    <w:rsid w:val="00011C62"/>
    <w:rsid w:val="00012DBF"/>
    <w:rsid w:val="000140FB"/>
    <w:rsid w:val="00017132"/>
    <w:rsid w:val="0002034F"/>
    <w:rsid w:val="000209BE"/>
    <w:rsid w:val="00020AA8"/>
    <w:rsid w:val="00023790"/>
    <w:rsid w:val="0002429C"/>
    <w:rsid w:val="000246AC"/>
    <w:rsid w:val="00024DBF"/>
    <w:rsid w:val="00024F6F"/>
    <w:rsid w:val="00032057"/>
    <w:rsid w:val="00037B4A"/>
    <w:rsid w:val="000422D9"/>
    <w:rsid w:val="00044EEB"/>
    <w:rsid w:val="00045F79"/>
    <w:rsid w:val="00051E22"/>
    <w:rsid w:val="00053D26"/>
    <w:rsid w:val="000567F3"/>
    <w:rsid w:val="00061803"/>
    <w:rsid w:val="0006340F"/>
    <w:rsid w:val="0006463A"/>
    <w:rsid w:val="00064A27"/>
    <w:rsid w:val="000661CB"/>
    <w:rsid w:val="000663F9"/>
    <w:rsid w:val="0007048C"/>
    <w:rsid w:val="00070C9C"/>
    <w:rsid w:val="00070CB9"/>
    <w:rsid w:val="00070E7E"/>
    <w:rsid w:val="00073FE5"/>
    <w:rsid w:val="00074978"/>
    <w:rsid w:val="00075B01"/>
    <w:rsid w:val="00081225"/>
    <w:rsid w:val="000825CE"/>
    <w:rsid w:val="00084830"/>
    <w:rsid w:val="00085BF4"/>
    <w:rsid w:val="00085F7B"/>
    <w:rsid w:val="00086EBA"/>
    <w:rsid w:val="00091478"/>
    <w:rsid w:val="00092A0A"/>
    <w:rsid w:val="00093402"/>
    <w:rsid w:val="00094198"/>
    <w:rsid w:val="0009507F"/>
    <w:rsid w:val="0009566E"/>
    <w:rsid w:val="00095F95"/>
    <w:rsid w:val="0009719E"/>
    <w:rsid w:val="000A3504"/>
    <w:rsid w:val="000A642B"/>
    <w:rsid w:val="000A71BE"/>
    <w:rsid w:val="000B1AF2"/>
    <w:rsid w:val="000B4828"/>
    <w:rsid w:val="000B49E8"/>
    <w:rsid w:val="000C0944"/>
    <w:rsid w:val="000C4A88"/>
    <w:rsid w:val="000C5C1A"/>
    <w:rsid w:val="000C5E6B"/>
    <w:rsid w:val="000C6CDD"/>
    <w:rsid w:val="000C7EBD"/>
    <w:rsid w:val="000D1BDD"/>
    <w:rsid w:val="000D597E"/>
    <w:rsid w:val="000D5E85"/>
    <w:rsid w:val="000D6099"/>
    <w:rsid w:val="000D6E3F"/>
    <w:rsid w:val="000D740A"/>
    <w:rsid w:val="000E1548"/>
    <w:rsid w:val="000E2DE4"/>
    <w:rsid w:val="000E32EB"/>
    <w:rsid w:val="000E3426"/>
    <w:rsid w:val="000E3BF4"/>
    <w:rsid w:val="000E4691"/>
    <w:rsid w:val="000E4D90"/>
    <w:rsid w:val="000E5639"/>
    <w:rsid w:val="000F01D1"/>
    <w:rsid w:val="000F20BB"/>
    <w:rsid w:val="000F31E9"/>
    <w:rsid w:val="000F3865"/>
    <w:rsid w:val="000F50A3"/>
    <w:rsid w:val="000F627F"/>
    <w:rsid w:val="000F67BF"/>
    <w:rsid w:val="000F7A1C"/>
    <w:rsid w:val="000F7C7C"/>
    <w:rsid w:val="000F7D1F"/>
    <w:rsid w:val="00102D83"/>
    <w:rsid w:val="00102E99"/>
    <w:rsid w:val="00103182"/>
    <w:rsid w:val="0010504F"/>
    <w:rsid w:val="00106AA8"/>
    <w:rsid w:val="001076CF"/>
    <w:rsid w:val="00110622"/>
    <w:rsid w:val="00111747"/>
    <w:rsid w:val="0011297B"/>
    <w:rsid w:val="001142D6"/>
    <w:rsid w:val="00115BE8"/>
    <w:rsid w:val="001161FB"/>
    <w:rsid w:val="00117E2C"/>
    <w:rsid w:val="00120393"/>
    <w:rsid w:val="00121815"/>
    <w:rsid w:val="00121CE9"/>
    <w:rsid w:val="001222C1"/>
    <w:rsid w:val="00124BA8"/>
    <w:rsid w:val="00125A93"/>
    <w:rsid w:val="001300CC"/>
    <w:rsid w:val="00130F42"/>
    <w:rsid w:val="0013215D"/>
    <w:rsid w:val="00133644"/>
    <w:rsid w:val="00135B41"/>
    <w:rsid w:val="00136AEC"/>
    <w:rsid w:val="001464E9"/>
    <w:rsid w:val="001465AA"/>
    <w:rsid w:val="001470E5"/>
    <w:rsid w:val="00147E8D"/>
    <w:rsid w:val="00151B1D"/>
    <w:rsid w:val="001553C6"/>
    <w:rsid w:val="00156095"/>
    <w:rsid w:val="00160DF3"/>
    <w:rsid w:val="001626DB"/>
    <w:rsid w:val="001656BF"/>
    <w:rsid w:val="001659DB"/>
    <w:rsid w:val="00165E8B"/>
    <w:rsid w:val="0017145D"/>
    <w:rsid w:val="00173A28"/>
    <w:rsid w:val="00175B8F"/>
    <w:rsid w:val="00175DEC"/>
    <w:rsid w:val="00176CF3"/>
    <w:rsid w:val="00180EEB"/>
    <w:rsid w:val="0018617A"/>
    <w:rsid w:val="001864B7"/>
    <w:rsid w:val="00187875"/>
    <w:rsid w:val="00192063"/>
    <w:rsid w:val="00193900"/>
    <w:rsid w:val="00193E76"/>
    <w:rsid w:val="00195F50"/>
    <w:rsid w:val="0019666C"/>
    <w:rsid w:val="00196C39"/>
    <w:rsid w:val="001A0771"/>
    <w:rsid w:val="001A2E83"/>
    <w:rsid w:val="001A3E75"/>
    <w:rsid w:val="001A43D1"/>
    <w:rsid w:val="001A5B0C"/>
    <w:rsid w:val="001A66B6"/>
    <w:rsid w:val="001A7AD6"/>
    <w:rsid w:val="001B0CC2"/>
    <w:rsid w:val="001B0D6A"/>
    <w:rsid w:val="001B10E5"/>
    <w:rsid w:val="001B252C"/>
    <w:rsid w:val="001B41FA"/>
    <w:rsid w:val="001B4CD3"/>
    <w:rsid w:val="001B537D"/>
    <w:rsid w:val="001B5C05"/>
    <w:rsid w:val="001B75FF"/>
    <w:rsid w:val="001B7710"/>
    <w:rsid w:val="001B77B8"/>
    <w:rsid w:val="001B7C52"/>
    <w:rsid w:val="001C0055"/>
    <w:rsid w:val="001C2544"/>
    <w:rsid w:val="001C4749"/>
    <w:rsid w:val="001C4E1B"/>
    <w:rsid w:val="001C653F"/>
    <w:rsid w:val="001C6B9B"/>
    <w:rsid w:val="001C7669"/>
    <w:rsid w:val="001D22A3"/>
    <w:rsid w:val="001D47B8"/>
    <w:rsid w:val="001D53EE"/>
    <w:rsid w:val="001D5B9A"/>
    <w:rsid w:val="001D6FC4"/>
    <w:rsid w:val="001D766D"/>
    <w:rsid w:val="001D7820"/>
    <w:rsid w:val="001E2449"/>
    <w:rsid w:val="001E343D"/>
    <w:rsid w:val="001E40E0"/>
    <w:rsid w:val="001E736C"/>
    <w:rsid w:val="001E76F7"/>
    <w:rsid w:val="001E7ABE"/>
    <w:rsid w:val="001E7D7E"/>
    <w:rsid w:val="001F1278"/>
    <w:rsid w:val="001F1594"/>
    <w:rsid w:val="001F1E78"/>
    <w:rsid w:val="001F1E9C"/>
    <w:rsid w:val="001F4619"/>
    <w:rsid w:val="001F5287"/>
    <w:rsid w:val="001F5790"/>
    <w:rsid w:val="001F65E2"/>
    <w:rsid w:val="00200630"/>
    <w:rsid w:val="00200806"/>
    <w:rsid w:val="00200ED2"/>
    <w:rsid w:val="0020217F"/>
    <w:rsid w:val="00202EAF"/>
    <w:rsid w:val="002030D0"/>
    <w:rsid w:val="0020459D"/>
    <w:rsid w:val="00204DBD"/>
    <w:rsid w:val="00205A44"/>
    <w:rsid w:val="00205C97"/>
    <w:rsid w:val="0020650B"/>
    <w:rsid w:val="00206881"/>
    <w:rsid w:val="00206EC7"/>
    <w:rsid w:val="00206FA9"/>
    <w:rsid w:val="002103CE"/>
    <w:rsid w:val="002114ED"/>
    <w:rsid w:val="002126B6"/>
    <w:rsid w:val="0021317D"/>
    <w:rsid w:val="00213B19"/>
    <w:rsid w:val="002141F6"/>
    <w:rsid w:val="00215BC4"/>
    <w:rsid w:val="00216E2E"/>
    <w:rsid w:val="00220D84"/>
    <w:rsid w:val="00221D2A"/>
    <w:rsid w:val="00223C35"/>
    <w:rsid w:val="00226566"/>
    <w:rsid w:val="00226F37"/>
    <w:rsid w:val="002271B8"/>
    <w:rsid w:val="00227A54"/>
    <w:rsid w:val="00230725"/>
    <w:rsid w:val="00231580"/>
    <w:rsid w:val="00235A4D"/>
    <w:rsid w:val="00236FA7"/>
    <w:rsid w:val="00240EAE"/>
    <w:rsid w:val="002437F2"/>
    <w:rsid w:val="00243FDD"/>
    <w:rsid w:val="00251B31"/>
    <w:rsid w:val="00251DFC"/>
    <w:rsid w:val="00251F2E"/>
    <w:rsid w:val="00252ACC"/>
    <w:rsid w:val="00252C84"/>
    <w:rsid w:val="002541BC"/>
    <w:rsid w:val="00255510"/>
    <w:rsid w:val="00257508"/>
    <w:rsid w:val="00261A3E"/>
    <w:rsid w:val="002625B4"/>
    <w:rsid w:val="00262DE9"/>
    <w:rsid w:val="002631F2"/>
    <w:rsid w:val="002643AE"/>
    <w:rsid w:val="002655C3"/>
    <w:rsid w:val="002661C5"/>
    <w:rsid w:val="00267E2B"/>
    <w:rsid w:val="0027048D"/>
    <w:rsid w:val="00271B88"/>
    <w:rsid w:val="00275671"/>
    <w:rsid w:val="00275B9F"/>
    <w:rsid w:val="00276414"/>
    <w:rsid w:val="00277C70"/>
    <w:rsid w:val="00277E5C"/>
    <w:rsid w:val="002801DA"/>
    <w:rsid w:val="00281A7C"/>
    <w:rsid w:val="002833B2"/>
    <w:rsid w:val="00283952"/>
    <w:rsid w:val="002844B1"/>
    <w:rsid w:val="0028480A"/>
    <w:rsid w:val="002859CA"/>
    <w:rsid w:val="002860FC"/>
    <w:rsid w:val="002865EE"/>
    <w:rsid w:val="0028664D"/>
    <w:rsid w:val="00286D1D"/>
    <w:rsid w:val="002905C1"/>
    <w:rsid w:val="00290DAB"/>
    <w:rsid w:val="002921FF"/>
    <w:rsid w:val="00293FD0"/>
    <w:rsid w:val="0029493D"/>
    <w:rsid w:val="0029598D"/>
    <w:rsid w:val="00295B31"/>
    <w:rsid w:val="00295CF1"/>
    <w:rsid w:val="00296902"/>
    <w:rsid w:val="0029769E"/>
    <w:rsid w:val="00297810"/>
    <w:rsid w:val="00297CC1"/>
    <w:rsid w:val="00297D17"/>
    <w:rsid w:val="002A1980"/>
    <w:rsid w:val="002A3279"/>
    <w:rsid w:val="002A3439"/>
    <w:rsid w:val="002A53BA"/>
    <w:rsid w:val="002B3E17"/>
    <w:rsid w:val="002C0412"/>
    <w:rsid w:val="002C263B"/>
    <w:rsid w:val="002C4B0C"/>
    <w:rsid w:val="002C6297"/>
    <w:rsid w:val="002C7BDD"/>
    <w:rsid w:val="002C7C35"/>
    <w:rsid w:val="002D04B8"/>
    <w:rsid w:val="002D2136"/>
    <w:rsid w:val="002D2DB7"/>
    <w:rsid w:val="002D406E"/>
    <w:rsid w:val="002D4385"/>
    <w:rsid w:val="002D4B15"/>
    <w:rsid w:val="002D5289"/>
    <w:rsid w:val="002D5DEA"/>
    <w:rsid w:val="002D7FA4"/>
    <w:rsid w:val="002E0060"/>
    <w:rsid w:val="002E3EDC"/>
    <w:rsid w:val="002E75AF"/>
    <w:rsid w:val="002F0C8D"/>
    <w:rsid w:val="002F109E"/>
    <w:rsid w:val="002F1BB1"/>
    <w:rsid w:val="002F1EBD"/>
    <w:rsid w:val="002F7AEF"/>
    <w:rsid w:val="00303506"/>
    <w:rsid w:val="00304253"/>
    <w:rsid w:val="0030502F"/>
    <w:rsid w:val="00306E11"/>
    <w:rsid w:val="003118F3"/>
    <w:rsid w:val="003120AE"/>
    <w:rsid w:val="00314A93"/>
    <w:rsid w:val="00314B0D"/>
    <w:rsid w:val="00314DA7"/>
    <w:rsid w:val="0031610B"/>
    <w:rsid w:val="00316508"/>
    <w:rsid w:val="0032068A"/>
    <w:rsid w:val="00321F0C"/>
    <w:rsid w:val="00323748"/>
    <w:rsid w:val="00323934"/>
    <w:rsid w:val="00326B91"/>
    <w:rsid w:val="003279F3"/>
    <w:rsid w:val="00327CBA"/>
    <w:rsid w:val="0033044E"/>
    <w:rsid w:val="00331F35"/>
    <w:rsid w:val="0033559E"/>
    <w:rsid w:val="00337081"/>
    <w:rsid w:val="0033735C"/>
    <w:rsid w:val="003374BC"/>
    <w:rsid w:val="00340555"/>
    <w:rsid w:val="003415E7"/>
    <w:rsid w:val="00341634"/>
    <w:rsid w:val="003430B9"/>
    <w:rsid w:val="00344D00"/>
    <w:rsid w:val="00346EA1"/>
    <w:rsid w:val="003535B7"/>
    <w:rsid w:val="003535D6"/>
    <w:rsid w:val="003550A6"/>
    <w:rsid w:val="00355291"/>
    <w:rsid w:val="00355C17"/>
    <w:rsid w:val="00356B3B"/>
    <w:rsid w:val="00362F77"/>
    <w:rsid w:val="00362F81"/>
    <w:rsid w:val="00364052"/>
    <w:rsid w:val="00365A12"/>
    <w:rsid w:val="00366D41"/>
    <w:rsid w:val="003731FE"/>
    <w:rsid w:val="00373BE9"/>
    <w:rsid w:val="00373E59"/>
    <w:rsid w:val="003753CE"/>
    <w:rsid w:val="00376165"/>
    <w:rsid w:val="0037619A"/>
    <w:rsid w:val="00377F44"/>
    <w:rsid w:val="00380CDF"/>
    <w:rsid w:val="003819A5"/>
    <w:rsid w:val="00382201"/>
    <w:rsid w:val="00385749"/>
    <w:rsid w:val="003874B2"/>
    <w:rsid w:val="00387DBF"/>
    <w:rsid w:val="00387E9D"/>
    <w:rsid w:val="00390F81"/>
    <w:rsid w:val="003930E6"/>
    <w:rsid w:val="003932FA"/>
    <w:rsid w:val="00396B14"/>
    <w:rsid w:val="003A2048"/>
    <w:rsid w:val="003A24CD"/>
    <w:rsid w:val="003A2B79"/>
    <w:rsid w:val="003A584C"/>
    <w:rsid w:val="003A6D7D"/>
    <w:rsid w:val="003A7BFB"/>
    <w:rsid w:val="003B0DA1"/>
    <w:rsid w:val="003B4E70"/>
    <w:rsid w:val="003C11A7"/>
    <w:rsid w:val="003C3AA9"/>
    <w:rsid w:val="003C45F3"/>
    <w:rsid w:val="003C5E2C"/>
    <w:rsid w:val="003C65D0"/>
    <w:rsid w:val="003C6A57"/>
    <w:rsid w:val="003D10C5"/>
    <w:rsid w:val="003D1E12"/>
    <w:rsid w:val="003D3223"/>
    <w:rsid w:val="003D44D5"/>
    <w:rsid w:val="003D570F"/>
    <w:rsid w:val="003E113D"/>
    <w:rsid w:val="003E1417"/>
    <w:rsid w:val="003E2D0E"/>
    <w:rsid w:val="003F1604"/>
    <w:rsid w:val="003F1E2D"/>
    <w:rsid w:val="003F1F67"/>
    <w:rsid w:val="003F3727"/>
    <w:rsid w:val="003F3BA1"/>
    <w:rsid w:val="003F4D5F"/>
    <w:rsid w:val="003F7807"/>
    <w:rsid w:val="004007BA"/>
    <w:rsid w:val="00400890"/>
    <w:rsid w:val="0040238F"/>
    <w:rsid w:val="0040395F"/>
    <w:rsid w:val="004058B1"/>
    <w:rsid w:val="00412623"/>
    <w:rsid w:val="00412EC1"/>
    <w:rsid w:val="0041333B"/>
    <w:rsid w:val="00415486"/>
    <w:rsid w:val="00415AE4"/>
    <w:rsid w:val="0041609F"/>
    <w:rsid w:val="00417367"/>
    <w:rsid w:val="004177F9"/>
    <w:rsid w:val="00420F0F"/>
    <w:rsid w:val="00421958"/>
    <w:rsid w:val="004232D0"/>
    <w:rsid w:val="004246C3"/>
    <w:rsid w:val="004250FA"/>
    <w:rsid w:val="00425148"/>
    <w:rsid w:val="00425A7B"/>
    <w:rsid w:val="00426183"/>
    <w:rsid w:val="00426364"/>
    <w:rsid w:val="004265B4"/>
    <w:rsid w:val="004325F1"/>
    <w:rsid w:val="0043571A"/>
    <w:rsid w:val="0043659B"/>
    <w:rsid w:val="004403A5"/>
    <w:rsid w:val="00441220"/>
    <w:rsid w:val="0044199F"/>
    <w:rsid w:val="004452EE"/>
    <w:rsid w:val="0044726A"/>
    <w:rsid w:val="00450B59"/>
    <w:rsid w:val="00450F10"/>
    <w:rsid w:val="004529D9"/>
    <w:rsid w:val="004553D9"/>
    <w:rsid w:val="00455903"/>
    <w:rsid w:val="00455C11"/>
    <w:rsid w:val="0045653E"/>
    <w:rsid w:val="00457085"/>
    <w:rsid w:val="004579B1"/>
    <w:rsid w:val="004604EA"/>
    <w:rsid w:val="00461CE3"/>
    <w:rsid w:val="004664BB"/>
    <w:rsid w:val="00466BEF"/>
    <w:rsid w:val="004706F6"/>
    <w:rsid w:val="0047123E"/>
    <w:rsid w:val="00471422"/>
    <w:rsid w:val="00473678"/>
    <w:rsid w:val="0047374A"/>
    <w:rsid w:val="0047385D"/>
    <w:rsid w:val="00473D8B"/>
    <w:rsid w:val="00485D20"/>
    <w:rsid w:val="00487077"/>
    <w:rsid w:val="004908CC"/>
    <w:rsid w:val="00490EC0"/>
    <w:rsid w:val="0049140E"/>
    <w:rsid w:val="0049285A"/>
    <w:rsid w:val="00496604"/>
    <w:rsid w:val="004969F8"/>
    <w:rsid w:val="004A21FD"/>
    <w:rsid w:val="004A5A5D"/>
    <w:rsid w:val="004A63F4"/>
    <w:rsid w:val="004A72B2"/>
    <w:rsid w:val="004B2C9A"/>
    <w:rsid w:val="004B35E7"/>
    <w:rsid w:val="004B5411"/>
    <w:rsid w:val="004B7249"/>
    <w:rsid w:val="004C2DF1"/>
    <w:rsid w:val="004C326B"/>
    <w:rsid w:val="004C6375"/>
    <w:rsid w:val="004C78A7"/>
    <w:rsid w:val="004D5C34"/>
    <w:rsid w:val="004D6558"/>
    <w:rsid w:val="004E0B0A"/>
    <w:rsid w:val="004E16E7"/>
    <w:rsid w:val="004E56CD"/>
    <w:rsid w:val="004E5C8F"/>
    <w:rsid w:val="004E6DFB"/>
    <w:rsid w:val="004E751F"/>
    <w:rsid w:val="004F1A41"/>
    <w:rsid w:val="004F1D51"/>
    <w:rsid w:val="004F3C9A"/>
    <w:rsid w:val="004F4685"/>
    <w:rsid w:val="004F659E"/>
    <w:rsid w:val="004F74BD"/>
    <w:rsid w:val="004F7A85"/>
    <w:rsid w:val="00505614"/>
    <w:rsid w:val="005078DE"/>
    <w:rsid w:val="00511D5A"/>
    <w:rsid w:val="0051200A"/>
    <w:rsid w:val="00513081"/>
    <w:rsid w:val="00514BDB"/>
    <w:rsid w:val="005167AA"/>
    <w:rsid w:val="00517AD9"/>
    <w:rsid w:val="00521735"/>
    <w:rsid w:val="00522D95"/>
    <w:rsid w:val="0052374E"/>
    <w:rsid w:val="00523877"/>
    <w:rsid w:val="00523EC3"/>
    <w:rsid w:val="005247A3"/>
    <w:rsid w:val="005249C5"/>
    <w:rsid w:val="00524ADF"/>
    <w:rsid w:val="00527F2F"/>
    <w:rsid w:val="00527F82"/>
    <w:rsid w:val="005303F9"/>
    <w:rsid w:val="005315F7"/>
    <w:rsid w:val="00531BF5"/>
    <w:rsid w:val="00531ED2"/>
    <w:rsid w:val="00532FC8"/>
    <w:rsid w:val="00535C85"/>
    <w:rsid w:val="005371C1"/>
    <w:rsid w:val="00537C51"/>
    <w:rsid w:val="005409AD"/>
    <w:rsid w:val="00541EE3"/>
    <w:rsid w:val="00542648"/>
    <w:rsid w:val="00543B85"/>
    <w:rsid w:val="00546758"/>
    <w:rsid w:val="00547F77"/>
    <w:rsid w:val="00550A3D"/>
    <w:rsid w:val="0055548F"/>
    <w:rsid w:val="00557F9D"/>
    <w:rsid w:val="00560230"/>
    <w:rsid w:val="005642DA"/>
    <w:rsid w:val="00564CA5"/>
    <w:rsid w:val="00567D7E"/>
    <w:rsid w:val="0057067D"/>
    <w:rsid w:val="00574FF8"/>
    <w:rsid w:val="00575CBF"/>
    <w:rsid w:val="005767F6"/>
    <w:rsid w:val="00577168"/>
    <w:rsid w:val="00580611"/>
    <w:rsid w:val="0058103D"/>
    <w:rsid w:val="005813DE"/>
    <w:rsid w:val="00583AD7"/>
    <w:rsid w:val="00584A57"/>
    <w:rsid w:val="0058514B"/>
    <w:rsid w:val="00587993"/>
    <w:rsid w:val="00587A8B"/>
    <w:rsid w:val="00587DFE"/>
    <w:rsid w:val="00590286"/>
    <w:rsid w:val="00590F57"/>
    <w:rsid w:val="0059553A"/>
    <w:rsid w:val="0059779B"/>
    <w:rsid w:val="005A022D"/>
    <w:rsid w:val="005A0711"/>
    <w:rsid w:val="005A07E7"/>
    <w:rsid w:val="005A19EE"/>
    <w:rsid w:val="005A2CF6"/>
    <w:rsid w:val="005A2D80"/>
    <w:rsid w:val="005A4725"/>
    <w:rsid w:val="005A7668"/>
    <w:rsid w:val="005B1062"/>
    <w:rsid w:val="005B25D7"/>
    <w:rsid w:val="005B2E9D"/>
    <w:rsid w:val="005B2EA8"/>
    <w:rsid w:val="005B32B0"/>
    <w:rsid w:val="005B4499"/>
    <w:rsid w:val="005B45BE"/>
    <w:rsid w:val="005C1F78"/>
    <w:rsid w:val="005C41A4"/>
    <w:rsid w:val="005C48C2"/>
    <w:rsid w:val="005C5A51"/>
    <w:rsid w:val="005C619B"/>
    <w:rsid w:val="005C7602"/>
    <w:rsid w:val="005D05F9"/>
    <w:rsid w:val="005D0EC7"/>
    <w:rsid w:val="005D4B41"/>
    <w:rsid w:val="005D7257"/>
    <w:rsid w:val="005D7B5D"/>
    <w:rsid w:val="005D7C64"/>
    <w:rsid w:val="005D7E56"/>
    <w:rsid w:val="005E04D9"/>
    <w:rsid w:val="005E12D1"/>
    <w:rsid w:val="005F19CF"/>
    <w:rsid w:val="005F1D89"/>
    <w:rsid w:val="005F1E17"/>
    <w:rsid w:val="005F232A"/>
    <w:rsid w:val="005F281F"/>
    <w:rsid w:val="005F31D8"/>
    <w:rsid w:val="005F48CA"/>
    <w:rsid w:val="005F5BA3"/>
    <w:rsid w:val="005F7635"/>
    <w:rsid w:val="006007A9"/>
    <w:rsid w:val="006012A5"/>
    <w:rsid w:val="006029C1"/>
    <w:rsid w:val="00603ACD"/>
    <w:rsid w:val="00604A0F"/>
    <w:rsid w:val="00611000"/>
    <w:rsid w:val="00611E17"/>
    <w:rsid w:val="006129E9"/>
    <w:rsid w:val="0061325D"/>
    <w:rsid w:val="00613732"/>
    <w:rsid w:val="0061555A"/>
    <w:rsid w:val="00622F15"/>
    <w:rsid w:val="00623238"/>
    <w:rsid w:val="006236FC"/>
    <w:rsid w:val="00625D2B"/>
    <w:rsid w:val="00627B68"/>
    <w:rsid w:val="00627BE4"/>
    <w:rsid w:val="006300B6"/>
    <w:rsid w:val="00631BF9"/>
    <w:rsid w:val="00634BB4"/>
    <w:rsid w:val="0063542E"/>
    <w:rsid w:val="0063597B"/>
    <w:rsid w:val="0064003B"/>
    <w:rsid w:val="00640619"/>
    <w:rsid w:val="0064065D"/>
    <w:rsid w:val="00641C92"/>
    <w:rsid w:val="0064260C"/>
    <w:rsid w:val="00642733"/>
    <w:rsid w:val="0064535C"/>
    <w:rsid w:val="006529DB"/>
    <w:rsid w:val="00654084"/>
    <w:rsid w:val="006540B7"/>
    <w:rsid w:val="0065612D"/>
    <w:rsid w:val="006564EC"/>
    <w:rsid w:val="00656F9F"/>
    <w:rsid w:val="006603CC"/>
    <w:rsid w:val="0066150D"/>
    <w:rsid w:val="00661762"/>
    <w:rsid w:val="00663446"/>
    <w:rsid w:val="00664A9B"/>
    <w:rsid w:val="00667BA6"/>
    <w:rsid w:val="006705BB"/>
    <w:rsid w:val="00671BC0"/>
    <w:rsid w:val="00671D7D"/>
    <w:rsid w:val="00676275"/>
    <w:rsid w:val="00677527"/>
    <w:rsid w:val="00680562"/>
    <w:rsid w:val="00680874"/>
    <w:rsid w:val="006816AE"/>
    <w:rsid w:val="00682E49"/>
    <w:rsid w:val="006841CA"/>
    <w:rsid w:val="006860F1"/>
    <w:rsid w:val="00687DA2"/>
    <w:rsid w:val="00690617"/>
    <w:rsid w:val="00690AB7"/>
    <w:rsid w:val="00692F6D"/>
    <w:rsid w:val="006933D5"/>
    <w:rsid w:val="0069396A"/>
    <w:rsid w:val="0069570E"/>
    <w:rsid w:val="006A0C2A"/>
    <w:rsid w:val="006A2711"/>
    <w:rsid w:val="006A2846"/>
    <w:rsid w:val="006A2F19"/>
    <w:rsid w:val="006A47A2"/>
    <w:rsid w:val="006A798E"/>
    <w:rsid w:val="006B025A"/>
    <w:rsid w:val="006B139A"/>
    <w:rsid w:val="006B1BDB"/>
    <w:rsid w:val="006B4460"/>
    <w:rsid w:val="006B4AB9"/>
    <w:rsid w:val="006B4B49"/>
    <w:rsid w:val="006B5796"/>
    <w:rsid w:val="006B708D"/>
    <w:rsid w:val="006C1269"/>
    <w:rsid w:val="006C1B6D"/>
    <w:rsid w:val="006C1E2A"/>
    <w:rsid w:val="006C1FA7"/>
    <w:rsid w:val="006C576F"/>
    <w:rsid w:val="006D08ED"/>
    <w:rsid w:val="006D1EA8"/>
    <w:rsid w:val="006D27E0"/>
    <w:rsid w:val="006D2E78"/>
    <w:rsid w:val="006D2F7D"/>
    <w:rsid w:val="006D453C"/>
    <w:rsid w:val="006D4665"/>
    <w:rsid w:val="006D4B5B"/>
    <w:rsid w:val="006D6EFD"/>
    <w:rsid w:val="006E0FFA"/>
    <w:rsid w:val="006E1C52"/>
    <w:rsid w:val="006E3F36"/>
    <w:rsid w:val="006E3F72"/>
    <w:rsid w:val="006E6072"/>
    <w:rsid w:val="006E641B"/>
    <w:rsid w:val="006E7546"/>
    <w:rsid w:val="006F00F5"/>
    <w:rsid w:val="006F3489"/>
    <w:rsid w:val="006F36A1"/>
    <w:rsid w:val="006F37B3"/>
    <w:rsid w:val="006F47F4"/>
    <w:rsid w:val="006F4D3F"/>
    <w:rsid w:val="006F539B"/>
    <w:rsid w:val="006F7573"/>
    <w:rsid w:val="00702F4A"/>
    <w:rsid w:val="0070348E"/>
    <w:rsid w:val="007047B8"/>
    <w:rsid w:val="00707864"/>
    <w:rsid w:val="00707EB4"/>
    <w:rsid w:val="00710862"/>
    <w:rsid w:val="007120A7"/>
    <w:rsid w:val="0071240C"/>
    <w:rsid w:val="00713911"/>
    <w:rsid w:val="00717231"/>
    <w:rsid w:val="0072005C"/>
    <w:rsid w:val="007206EA"/>
    <w:rsid w:val="0072317A"/>
    <w:rsid w:val="00731AA5"/>
    <w:rsid w:val="007345AE"/>
    <w:rsid w:val="00735767"/>
    <w:rsid w:val="00736291"/>
    <w:rsid w:val="00740E1A"/>
    <w:rsid w:val="007412A0"/>
    <w:rsid w:val="0074392E"/>
    <w:rsid w:val="00744D0D"/>
    <w:rsid w:val="0074567A"/>
    <w:rsid w:val="00745BE7"/>
    <w:rsid w:val="00750F89"/>
    <w:rsid w:val="007516B5"/>
    <w:rsid w:val="007556C3"/>
    <w:rsid w:val="00755B56"/>
    <w:rsid w:val="00757C4A"/>
    <w:rsid w:val="00761B05"/>
    <w:rsid w:val="00761FB7"/>
    <w:rsid w:val="00762EF4"/>
    <w:rsid w:val="007638C0"/>
    <w:rsid w:val="00763D30"/>
    <w:rsid w:val="00770CDA"/>
    <w:rsid w:val="00770E49"/>
    <w:rsid w:val="0077480F"/>
    <w:rsid w:val="0077518B"/>
    <w:rsid w:val="007772C7"/>
    <w:rsid w:val="007773A7"/>
    <w:rsid w:val="00784A8A"/>
    <w:rsid w:val="0078637A"/>
    <w:rsid w:val="00786F52"/>
    <w:rsid w:val="00790548"/>
    <w:rsid w:val="007906B5"/>
    <w:rsid w:val="007919AE"/>
    <w:rsid w:val="00791B4D"/>
    <w:rsid w:val="00792061"/>
    <w:rsid w:val="00792E3A"/>
    <w:rsid w:val="00793716"/>
    <w:rsid w:val="00793774"/>
    <w:rsid w:val="0079383E"/>
    <w:rsid w:val="0079401C"/>
    <w:rsid w:val="007943D6"/>
    <w:rsid w:val="00795271"/>
    <w:rsid w:val="00795A9A"/>
    <w:rsid w:val="00796190"/>
    <w:rsid w:val="0079643C"/>
    <w:rsid w:val="007A1244"/>
    <w:rsid w:val="007A1290"/>
    <w:rsid w:val="007A2DEC"/>
    <w:rsid w:val="007A369B"/>
    <w:rsid w:val="007A73B4"/>
    <w:rsid w:val="007B3025"/>
    <w:rsid w:val="007B3830"/>
    <w:rsid w:val="007B5B95"/>
    <w:rsid w:val="007B613F"/>
    <w:rsid w:val="007B7E94"/>
    <w:rsid w:val="007C35EE"/>
    <w:rsid w:val="007C3BC3"/>
    <w:rsid w:val="007C45B1"/>
    <w:rsid w:val="007C7590"/>
    <w:rsid w:val="007D1606"/>
    <w:rsid w:val="007D1790"/>
    <w:rsid w:val="007D68FF"/>
    <w:rsid w:val="007D71F1"/>
    <w:rsid w:val="007D74C1"/>
    <w:rsid w:val="007E0693"/>
    <w:rsid w:val="007E0FE5"/>
    <w:rsid w:val="007E3930"/>
    <w:rsid w:val="007E62DA"/>
    <w:rsid w:val="007E7689"/>
    <w:rsid w:val="007F0470"/>
    <w:rsid w:val="007F0D65"/>
    <w:rsid w:val="007F3E91"/>
    <w:rsid w:val="007F4312"/>
    <w:rsid w:val="007F4947"/>
    <w:rsid w:val="007F4C9C"/>
    <w:rsid w:val="007F4FDA"/>
    <w:rsid w:val="007F59F6"/>
    <w:rsid w:val="007F6D7E"/>
    <w:rsid w:val="00802228"/>
    <w:rsid w:val="00802563"/>
    <w:rsid w:val="00804FDC"/>
    <w:rsid w:val="00806434"/>
    <w:rsid w:val="00806B77"/>
    <w:rsid w:val="00807741"/>
    <w:rsid w:val="008079F0"/>
    <w:rsid w:val="008108B7"/>
    <w:rsid w:val="00813832"/>
    <w:rsid w:val="00813DDA"/>
    <w:rsid w:val="008155F6"/>
    <w:rsid w:val="00817635"/>
    <w:rsid w:val="008177E0"/>
    <w:rsid w:val="0082072D"/>
    <w:rsid w:val="00822259"/>
    <w:rsid w:val="008237E0"/>
    <w:rsid w:val="00823F4B"/>
    <w:rsid w:val="00825703"/>
    <w:rsid w:val="00825BC7"/>
    <w:rsid w:val="008272D7"/>
    <w:rsid w:val="00830B74"/>
    <w:rsid w:val="008320FD"/>
    <w:rsid w:val="0083254A"/>
    <w:rsid w:val="00832F36"/>
    <w:rsid w:val="008347F0"/>
    <w:rsid w:val="0083544F"/>
    <w:rsid w:val="008358EA"/>
    <w:rsid w:val="00837391"/>
    <w:rsid w:val="00837FBC"/>
    <w:rsid w:val="00840029"/>
    <w:rsid w:val="00840917"/>
    <w:rsid w:val="008410F2"/>
    <w:rsid w:val="008419D2"/>
    <w:rsid w:val="00842DC2"/>
    <w:rsid w:val="00844C28"/>
    <w:rsid w:val="00844E6C"/>
    <w:rsid w:val="00845005"/>
    <w:rsid w:val="00846873"/>
    <w:rsid w:val="00847A0C"/>
    <w:rsid w:val="008503D8"/>
    <w:rsid w:val="008510F2"/>
    <w:rsid w:val="00851B27"/>
    <w:rsid w:val="00852CB4"/>
    <w:rsid w:val="00855AC9"/>
    <w:rsid w:val="00861AC2"/>
    <w:rsid w:val="00862C86"/>
    <w:rsid w:val="008656F5"/>
    <w:rsid w:val="008674BB"/>
    <w:rsid w:val="00871AC1"/>
    <w:rsid w:val="00871C8A"/>
    <w:rsid w:val="00872812"/>
    <w:rsid w:val="00875A24"/>
    <w:rsid w:val="00876B6C"/>
    <w:rsid w:val="00880D63"/>
    <w:rsid w:val="0088296C"/>
    <w:rsid w:val="00883012"/>
    <w:rsid w:val="0089161D"/>
    <w:rsid w:val="008919F2"/>
    <w:rsid w:val="00892593"/>
    <w:rsid w:val="00895006"/>
    <w:rsid w:val="00896477"/>
    <w:rsid w:val="008A08FF"/>
    <w:rsid w:val="008A182D"/>
    <w:rsid w:val="008A2287"/>
    <w:rsid w:val="008A34E5"/>
    <w:rsid w:val="008A6F12"/>
    <w:rsid w:val="008B1466"/>
    <w:rsid w:val="008B5084"/>
    <w:rsid w:val="008B6CBF"/>
    <w:rsid w:val="008B7A08"/>
    <w:rsid w:val="008C0854"/>
    <w:rsid w:val="008C1784"/>
    <w:rsid w:val="008C2E87"/>
    <w:rsid w:val="008C3D17"/>
    <w:rsid w:val="008C3FAA"/>
    <w:rsid w:val="008C4896"/>
    <w:rsid w:val="008C5EB5"/>
    <w:rsid w:val="008C6BF2"/>
    <w:rsid w:val="008D0BDE"/>
    <w:rsid w:val="008D0C1A"/>
    <w:rsid w:val="008D178A"/>
    <w:rsid w:val="008D1F46"/>
    <w:rsid w:val="008D42BE"/>
    <w:rsid w:val="008D77A8"/>
    <w:rsid w:val="008E0C61"/>
    <w:rsid w:val="008E5650"/>
    <w:rsid w:val="008F1F98"/>
    <w:rsid w:val="008F2A11"/>
    <w:rsid w:val="008F35B6"/>
    <w:rsid w:val="008F485F"/>
    <w:rsid w:val="008F54E4"/>
    <w:rsid w:val="008F655D"/>
    <w:rsid w:val="008F65DB"/>
    <w:rsid w:val="00905A59"/>
    <w:rsid w:val="00907431"/>
    <w:rsid w:val="009078BA"/>
    <w:rsid w:val="00907C3A"/>
    <w:rsid w:val="00913652"/>
    <w:rsid w:val="00920A7D"/>
    <w:rsid w:val="00921A24"/>
    <w:rsid w:val="00921FFA"/>
    <w:rsid w:val="009220CE"/>
    <w:rsid w:val="00923DD6"/>
    <w:rsid w:val="0092567C"/>
    <w:rsid w:val="009272DC"/>
    <w:rsid w:val="009305F2"/>
    <w:rsid w:val="00931537"/>
    <w:rsid w:val="009318F2"/>
    <w:rsid w:val="009333AB"/>
    <w:rsid w:val="00933C3D"/>
    <w:rsid w:val="00934881"/>
    <w:rsid w:val="0093606E"/>
    <w:rsid w:val="00937B62"/>
    <w:rsid w:val="009401BA"/>
    <w:rsid w:val="00941A87"/>
    <w:rsid w:val="00941C30"/>
    <w:rsid w:val="00943B6A"/>
    <w:rsid w:val="00945A0D"/>
    <w:rsid w:val="00946412"/>
    <w:rsid w:val="0095068B"/>
    <w:rsid w:val="009514C3"/>
    <w:rsid w:val="00952A81"/>
    <w:rsid w:val="00952B3D"/>
    <w:rsid w:val="00956A12"/>
    <w:rsid w:val="00956E5C"/>
    <w:rsid w:val="009570BF"/>
    <w:rsid w:val="009604D1"/>
    <w:rsid w:val="00961D6C"/>
    <w:rsid w:val="009625C2"/>
    <w:rsid w:val="009651DA"/>
    <w:rsid w:val="00971640"/>
    <w:rsid w:val="00973100"/>
    <w:rsid w:val="009743D5"/>
    <w:rsid w:val="00974529"/>
    <w:rsid w:val="009775E2"/>
    <w:rsid w:val="0098008B"/>
    <w:rsid w:val="00981446"/>
    <w:rsid w:val="00982D74"/>
    <w:rsid w:val="00984240"/>
    <w:rsid w:val="009854F7"/>
    <w:rsid w:val="00985AEE"/>
    <w:rsid w:val="00985FEE"/>
    <w:rsid w:val="00987158"/>
    <w:rsid w:val="00987E9A"/>
    <w:rsid w:val="00991930"/>
    <w:rsid w:val="009923A9"/>
    <w:rsid w:val="00994A5C"/>
    <w:rsid w:val="009961BF"/>
    <w:rsid w:val="00996777"/>
    <w:rsid w:val="009A371E"/>
    <w:rsid w:val="009A3EB4"/>
    <w:rsid w:val="009A459B"/>
    <w:rsid w:val="009A7484"/>
    <w:rsid w:val="009B06A0"/>
    <w:rsid w:val="009B10D4"/>
    <w:rsid w:val="009B2AB4"/>
    <w:rsid w:val="009B516C"/>
    <w:rsid w:val="009C39F1"/>
    <w:rsid w:val="009C43A0"/>
    <w:rsid w:val="009C583E"/>
    <w:rsid w:val="009C72A9"/>
    <w:rsid w:val="009D15BD"/>
    <w:rsid w:val="009D5FBD"/>
    <w:rsid w:val="009E04AB"/>
    <w:rsid w:val="009E06A2"/>
    <w:rsid w:val="009E0705"/>
    <w:rsid w:val="009E38DA"/>
    <w:rsid w:val="009E3D99"/>
    <w:rsid w:val="009F1ABD"/>
    <w:rsid w:val="009F2915"/>
    <w:rsid w:val="009F410B"/>
    <w:rsid w:val="009F762E"/>
    <w:rsid w:val="00A00B54"/>
    <w:rsid w:val="00A03A85"/>
    <w:rsid w:val="00A03CBA"/>
    <w:rsid w:val="00A04469"/>
    <w:rsid w:val="00A04BCB"/>
    <w:rsid w:val="00A04F42"/>
    <w:rsid w:val="00A06882"/>
    <w:rsid w:val="00A06CBF"/>
    <w:rsid w:val="00A073F4"/>
    <w:rsid w:val="00A07948"/>
    <w:rsid w:val="00A10313"/>
    <w:rsid w:val="00A10CEA"/>
    <w:rsid w:val="00A12864"/>
    <w:rsid w:val="00A14DD6"/>
    <w:rsid w:val="00A15A54"/>
    <w:rsid w:val="00A15FAD"/>
    <w:rsid w:val="00A17712"/>
    <w:rsid w:val="00A223C0"/>
    <w:rsid w:val="00A25013"/>
    <w:rsid w:val="00A26ABD"/>
    <w:rsid w:val="00A271DE"/>
    <w:rsid w:val="00A27A94"/>
    <w:rsid w:val="00A27D1F"/>
    <w:rsid w:val="00A300A1"/>
    <w:rsid w:val="00A3108B"/>
    <w:rsid w:val="00A3370D"/>
    <w:rsid w:val="00A3595A"/>
    <w:rsid w:val="00A362C1"/>
    <w:rsid w:val="00A36F34"/>
    <w:rsid w:val="00A375F7"/>
    <w:rsid w:val="00A37EC6"/>
    <w:rsid w:val="00A43089"/>
    <w:rsid w:val="00A431BC"/>
    <w:rsid w:val="00A43AA6"/>
    <w:rsid w:val="00A43AAD"/>
    <w:rsid w:val="00A4401C"/>
    <w:rsid w:val="00A451A2"/>
    <w:rsid w:val="00A45715"/>
    <w:rsid w:val="00A5004A"/>
    <w:rsid w:val="00A5138B"/>
    <w:rsid w:val="00A52B6C"/>
    <w:rsid w:val="00A538AD"/>
    <w:rsid w:val="00A53C90"/>
    <w:rsid w:val="00A54713"/>
    <w:rsid w:val="00A54C38"/>
    <w:rsid w:val="00A5745A"/>
    <w:rsid w:val="00A57528"/>
    <w:rsid w:val="00A615CB"/>
    <w:rsid w:val="00A61674"/>
    <w:rsid w:val="00A62EC4"/>
    <w:rsid w:val="00A65BAC"/>
    <w:rsid w:val="00A6685D"/>
    <w:rsid w:val="00A66E8B"/>
    <w:rsid w:val="00A70E92"/>
    <w:rsid w:val="00A71DC1"/>
    <w:rsid w:val="00A72067"/>
    <w:rsid w:val="00A73DC2"/>
    <w:rsid w:val="00A7744A"/>
    <w:rsid w:val="00A808A7"/>
    <w:rsid w:val="00A865C1"/>
    <w:rsid w:val="00A902B0"/>
    <w:rsid w:val="00A9309D"/>
    <w:rsid w:val="00A946E6"/>
    <w:rsid w:val="00A967E6"/>
    <w:rsid w:val="00AA14EC"/>
    <w:rsid w:val="00AA27C3"/>
    <w:rsid w:val="00AA4A9B"/>
    <w:rsid w:val="00AA5108"/>
    <w:rsid w:val="00AA5231"/>
    <w:rsid w:val="00AA6FDB"/>
    <w:rsid w:val="00AA7123"/>
    <w:rsid w:val="00AB3088"/>
    <w:rsid w:val="00AB3601"/>
    <w:rsid w:val="00AB4AD7"/>
    <w:rsid w:val="00AB611D"/>
    <w:rsid w:val="00AB6259"/>
    <w:rsid w:val="00AB64D2"/>
    <w:rsid w:val="00AB7622"/>
    <w:rsid w:val="00AB7F22"/>
    <w:rsid w:val="00AC3958"/>
    <w:rsid w:val="00AC3C48"/>
    <w:rsid w:val="00AC5EA0"/>
    <w:rsid w:val="00AC5EF8"/>
    <w:rsid w:val="00AC696D"/>
    <w:rsid w:val="00AD010A"/>
    <w:rsid w:val="00AD0AB9"/>
    <w:rsid w:val="00AD1B91"/>
    <w:rsid w:val="00AD2F1C"/>
    <w:rsid w:val="00AD366C"/>
    <w:rsid w:val="00AE0098"/>
    <w:rsid w:val="00AE5B41"/>
    <w:rsid w:val="00AE7F88"/>
    <w:rsid w:val="00AF0432"/>
    <w:rsid w:val="00AF0C77"/>
    <w:rsid w:val="00AF0EE0"/>
    <w:rsid w:val="00AF2719"/>
    <w:rsid w:val="00AF2A63"/>
    <w:rsid w:val="00AF70CB"/>
    <w:rsid w:val="00B00F0E"/>
    <w:rsid w:val="00B01E9F"/>
    <w:rsid w:val="00B029EA"/>
    <w:rsid w:val="00B02F3B"/>
    <w:rsid w:val="00B04576"/>
    <w:rsid w:val="00B05129"/>
    <w:rsid w:val="00B064F7"/>
    <w:rsid w:val="00B076FA"/>
    <w:rsid w:val="00B10097"/>
    <w:rsid w:val="00B1230D"/>
    <w:rsid w:val="00B12C22"/>
    <w:rsid w:val="00B157F1"/>
    <w:rsid w:val="00B2041F"/>
    <w:rsid w:val="00B2097F"/>
    <w:rsid w:val="00B21126"/>
    <w:rsid w:val="00B25F73"/>
    <w:rsid w:val="00B3039A"/>
    <w:rsid w:val="00B367C2"/>
    <w:rsid w:val="00B37798"/>
    <w:rsid w:val="00B40731"/>
    <w:rsid w:val="00B40B27"/>
    <w:rsid w:val="00B45CE7"/>
    <w:rsid w:val="00B4602F"/>
    <w:rsid w:val="00B460EE"/>
    <w:rsid w:val="00B467CD"/>
    <w:rsid w:val="00B46A21"/>
    <w:rsid w:val="00B47225"/>
    <w:rsid w:val="00B47C38"/>
    <w:rsid w:val="00B50727"/>
    <w:rsid w:val="00B50F07"/>
    <w:rsid w:val="00B5290B"/>
    <w:rsid w:val="00B5304C"/>
    <w:rsid w:val="00B542C5"/>
    <w:rsid w:val="00B560C3"/>
    <w:rsid w:val="00B56500"/>
    <w:rsid w:val="00B56813"/>
    <w:rsid w:val="00B61A52"/>
    <w:rsid w:val="00B62BCC"/>
    <w:rsid w:val="00B65D35"/>
    <w:rsid w:val="00B6674B"/>
    <w:rsid w:val="00B672B2"/>
    <w:rsid w:val="00B712F3"/>
    <w:rsid w:val="00B716BD"/>
    <w:rsid w:val="00B72E62"/>
    <w:rsid w:val="00B75BCA"/>
    <w:rsid w:val="00B75C3D"/>
    <w:rsid w:val="00B8002B"/>
    <w:rsid w:val="00B803E4"/>
    <w:rsid w:val="00B817FE"/>
    <w:rsid w:val="00B91B7C"/>
    <w:rsid w:val="00B91FC6"/>
    <w:rsid w:val="00B93967"/>
    <w:rsid w:val="00B93C24"/>
    <w:rsid w:val="00B95E42"/>
    <w:rsid w:val="00B95EA1"/>
    <w:rsid w:val="00B964AB"/>
    <w:rsid w:val="00B9688B"/>
    <w:rsid w:val="00B977A7"/>
    <w:rsid w:val="00BA1F03"/>
    <w:rsid w:val="00BA1F29"/>
    <w:rsid w:val="00BA24E9"/>
    <w:rsid w:val="00BA521B"/>
    <w:rsid w:val="00BB29BD"/>
    <w:rsid w:val="00BB372F"/>
    <w:rsid w:val="00BB3B1B"/>
    <w:rsid w:val="00BC09A5"/>
    <w:rsid w:val="00BC1115"/>
    <w:rsid w:val="00BC1EDE"/>
    <w:rsid w:val="00BC300C"/>
    <w:rsid w:val="00BC3D3F"/>
    <w:rsid w:val="00BC4A96"/>
    <w:rsid w:val="00BC57E1"/>
    <w:rsid w:val="00BC7FB1"/>
    <w:rsid w:val="00BD0FE3"/>
    <w:rsid w:val="00BD44FB"/>
    <w:rsid w:val="00BD53AF"/>
    <w:rsid w:val="00BD7724"/>
    <w:rsid w:val="00BD7F77"/>
    <w:rsid w:val="00BE320E"/>
    <w:rsid w:val="00BF0F71"/>
    <w:rsid w:val="00BF0FD3"/>
    <w:rsid w:val="00BF30A6"/>
    <w:rsid w:val="00BF4660"/>
    <w:rsid w:val="00BF5614"/>
    <w:rsid w:val="00C00994"/>
    <w:rsid w:val="00C0104E"/>
    <w:rsid w:val="00C04D81"/>
    <w:rsid w:val="00C04E82"/>
    <w:rsid w:val="00C061C3"/>
    <w:rsid w:val="00C10331"/>
    <w:rsid w:val="00C1065E"/>
    <w:rsid w:val="00C1235A"/>
    <w:rsid w:val="00C12A83"/>
    <w:rsid w:val="00C1418E"/>
    <w:rsid w:val="00C20B07"/>
    <w:rsid w:val="00C2177F"/>
    <w:rsid w:val="00C2216B"/>
    <w:rsid w:val="00C222FE"/>
    <w:rsid w:val="00C23ED5"/>
    <w:rsid w:val="00C25F3B"/>
    <w:rsid w:val="00C30EC6"/>
    <w:rsid w:val="00C31863"/>
    <w:rsid w:val="00C3411F"/>
    <w:rsid w:val="00C36076"/>
    <w:rsid w:val="00C40461"/>
    <w:rsid w:val="00C4210E"/>
    <w:rsid w:val="00C42C5B"/>
    <w:rsid w:val="00C42D7A"/>
    <w:rsid w:val="00C43F39"/>
    <w:rsid w:val="00C452DA"/>
    <w:rsid w:val="00C46E09"/>
    <w:rsid w:val="00C47217"/>
    <w:rsid w:val="00C500C1"/>
    <w:rsid w:val="00C51440"/>
    <w:rsid w:val="00C51AB3"/>
    <w:rsid w:val="00C56825"/>
    <w:rsid w:val="00C57A4D"/>
    <w:rsid w:val="00C617EC"/>
    <w:rsid w:val="00C62964"/>
    <w:rsid w:val="00C62CA1"/>
    <w:rsid w:val="00C640E5"/>
    <w:rsid w:val="00C647D6"/>
    <w:rsid w:val="00C64CEA"/>
    <w:rsid w:val="00C64E0C"/>
    <w:rsid w:val="00C657FC"/>
    <w:rsid w:val="00C658A2"/>
    <w:rsid w:val="00C65909"/>
    <w:rsid w:val="00C67D46"/>
    <w:rsid w:val="00C7087C"/>
    <w:rsid w:val="00C70E56"/>
    <w:rsid w:val="00C71404"/>
    <w:rsid w:val="00C72A01"/>
    <w:rsid w:val="00C73A8B"/>
    <w:rsid w:val="00C744A0"/>
    <w:rsid w:val="00C74DA4"/>
    <w:rsid w:val="00C770FB"/>
    <w:rsid w:val="00C819E8"/>
    <w:rsid w:val="00C82B34"/>
    <w:rsid w:val="00C854F4"/>
    <w:rsid w:val="00C85C27"/>
    <w:rsid w:val="00C90AFB"/>
    <w:rsid w:val="00C90B1D"/>
    <w:rsid w:val="00C919A4"/>
    <w:rsid w:val="00C93B19"/>
    <w:rsid w:val="00CA22A5"/>
    <w:rsid w:val="00CA2C07"/>
    <w:rsid w:val="00CA3418"/>
    <w:rsid w:val="00CA5D99"/>
    <w:rsid w:val="00CA5FCB"/>
    <w:rsid w:val="00CA6C68"/>
    <w:rsid w:val="00CA773A"/>
    <w:rsid w:val="00CB0725"/>
    <w:rsid w:val="00CB0A5A"/>
    <w:rsid w:val="00CB1AF1"/>
    <w:rsid w:val="00CB36C8"/>
    <w:rsid w:val="00CB5512"/>
    <w:rsid w:val="00CB5FD0"/>
    <w:rsid w:val="00CC3CF4"/>
    <w:rsid w:val="00CC4B40"/>
    <w:rsid w:val="00CC794B"/>
    <w:rsid w:val="00CD0DB8"/>
    <w:rsid w:val="00CD1194"/>
    <w:rsid w:val="00CD121B"/>
    <w:rsid w:val="00CD1B0C"/>
    <w:rsid w:val="00CD20A1"/>
    <w:rsid w:val="00CD4105"/>
    <w:rsid w:val="00CD45F1"/>
    <w:rsid w:val="00CE0AC2"/>
    <w:rsid w:val="00CE0B4B"/>
    <w:rsid w:val="00CE3E94"/>
    <w:rsid w:val="00CE62E6"/>
    <w:rsid w:val="00CE6B43"/>
    <w:rsid w:val="00CE7750"/>
    <w:rsid w:val="00CE7DE7"/>
    <w:rsid w:val="00CF1594"/>
    <w:rsid w:val="00CF2DF8"/>
    <w:rsid w:val="00CF621E"/>
    <w:rsid w:val="00CF7973"/>
    <w:rsid w:val="00D006DF"/>
    <w:rsid w:val="00D036E3"/>
    <w:rsid w:val="00D03DAA"/>
    <w:rsid w:val="00D048F5"/>
    <w:rsid w:val="00D05FB5"/>
    <w:rsid w:val="00D070AC"/>
    <w:rsid w:val="00D07381"/>
    <w:rsid w:val="00D12BBE"/>
    <w:rsid w:val="00D13EB5"/>
    <w:rsid w:val="00D148EB"/>
    <w:rsid w:val="00D17C40"/>
    <w:rsid w:val="00D228A0"/>
    <w:rsid w:val="00D246FF"/>
    <w:rsid w:val="00D30BE4"/>
    <w:rsid w:val="00D319C3"/>
    <w:rsid w:val="00D3264E"/>
    <w:rsid w:val="00D35B62"/>
    <w:rsid w:val="00D3634F"/>
    <w:rsid w:val="00D3754D"/>
    <w:rsid w:val="00D3798B"/>
    <w:rsid w:val="00D424AA"/>
    <w:rsid w:val="00D47878"/>
    <w:rsid w:val="00D5017C"/>
    <w:rsid w:val="00D51631"/>
    <w:rsid w:val="00D52957"/>
    <w:rsid w:val="00D529E9"/>
    <w:rsid w:val="00D6114D"/>
    <w:rsid w:val="00D62BC9"/>
    <w:rsid w:val="00D66B52"/>
    <w:rsid w:val="00D6730E"/>
    <w:rsid w:val="00D70042"/>
    <w:rsid w:val="00D70B74"/>
    <w:rsid w:val="00D72AFD"/>
    <w:rsid w:val="00D72CB7"/>
    <w:rsid w:val="00D73831"/>
    <w:rsid w:val="00D73A8B"/>
    <w:rsid w:val="00D749AF"/>
    <w:rsid w:val="00D74F02"/>
    <w:rsid w:val="00D801AC"/>
    <w:rsid w:val="00D85535"/>
    <w:rsid w:val="00D909B0"/>
    <w:rsid w:val="00D9421D"/>
    <w:rsid w:val="00D96A17"/>
    <w:rsid w:val="00D977D3"/>
    <w:rsid w:val="00DA0537"/>
    <w:rsid w:val="00DA1A58"/>
    <w:rsid w:val="00DA2CF4"/>
    <w:rsid w:val="00DA43E5"/>
    <w:rsid w:val="00DB3594"/>
    <w:rsid w:val="00DB62B2"/>
    <w:rsid w:val="00DB7E5D"/>
    <w:rsid w:val="00DC2D11"/>
    <w:rsid w:val="00DC421D"/>
    <w:rsid w:val="00DC5574"/>
    <w:rsid w:val="00DC7941"/>
    <w:rsid w:val="00DD03FC"/>
    <w:rsid w:val="00DD1343"/>
    <w:rsid w:val="00DD180E"/>
    <w:rsid w:val="00DD2488"/>
    <w:rsid w:val="00DD4390"/>
    <w:rsid w:val="00DD561B"/>
    <w:rsid w:val="00DD5A83"/>
    <w:rsid w:val="00DD7BB6"/>
    <w:rsid w:val="00DE25AF"/>
    <w:rsid w:val="00DE6AE7"/>
    <w:rsid w:val="00DF04A1"/>
    <w:rsid w:val="00DF25C5"/>
    <w:rsid w:val="00DF44FA"/>
    <w:rsid w:val="00DF67E2"/>
    <w:rsid w:val="00DF7DEB"/>
    <w:rsid w:val="00E028B2"/>
    <w:rsid w:val="00E02CC5"/>
    <w:rsid w:val="00E035F6"/>
    <w:rsid w:val="00E045E9"/>
    <w:rsid w:val="00E07B5C"/>
    <w:rsid w:val="00E1079B"/>
    <w:rsid w:val="00E11775"/>
    <w:rsid w:val="00E12657"/>
    <w:rsid w:val="00E14807"/>
    <w:rsid w:val="00E15603"/>
    <w:rsid w:val="00E168C1"/>
    <w:rsid w:val="00E16AA8"/>
    <w:rsid w:val="00E20A79"/>
    <w:rsid w:val="00E22BA5"/>
    <w:rsid w:val="00E251F0"/>
    <w:rsid w:val="00E254B4"/>
    <w:rsid w:val="00E27B1C"/>
    <w:rsid w:val="00E27CD6"/>
    <w:rsid w:val="00E27FDB"/>
    <w:rsid w:val="00E30F29"/>
    <w:rsid w:val="00E4006A"/>
    <w:rsid w:val="00E4013A"/>
    <w:rsid w:val="00E4072D"/>
    <w:rsid w:val="00E409A6"/>
    <w:rsid w:val="00E418D0"/>
    <w:rsid w:val="00E516FB"/>
    <w:rsid w:val="00E52AED"/>
    <w:rsid w:val="00E5559D"/>
    <w:rsid w:val="00E55691"/>
    <w:rsid w:val="00E5580F"/>
    <w:rsid w:val="00E55DD1"/>
    <w:rsid w:val="00E575FD"/>
    <w:rsid w:val="00E578B5"/>
    <w:rsid w:val="00E60F1E"/>
    <w:rsid w:val="00E6557C"/>
    <w:rsid w:val="00E656D2"/>
    <w:rsid w:val="00E663CE"/>
    <w:rsid w:val="00E67CFE"/>
    <w:rsid w:val="00E710A4"/>
    <w:rsid w:val="00E71107"/>
    <w:rsid w:val="00E72995"/>
    <w:rsid w:val="00E777DB"/>
    <w:rsid w:val="00E8009C"/>
    <w:rsid w:val="00E80C3A"/>
    <w:rsid w:val="00E8152D"/>
    <w:rsid w:val="00E82662"/>
    <w:rsid w:val="00E85DF7"/>
    <w:rsid w:val="00E86525"/>
    <w:rsid w:val="00E87850"/>
    <w:rsid w:val="00E90D1F"/>
    <w:rsid w:val="00E90DB3"/>
    <w:rsid w:val="00E9146B"/>
    <w:rsid w:val="00E97753"/>
    <w:rsid w:val="00E97A5C"/>
    <w:rsid w:val="00EA701E"/>
    <w:rsid w:val="00EA70EE"/>
    <w:rsid w:val="00EA78C6"/>
    <w:rsid w:val="00EA7BDB"/>
    <w:rsid w:val="00EB0AE2"/>
    <w:rsid w:val="00EB214F"/>
    <w:rsid w:val="00EB2CBD"/>
    <w:rsid w:val="00EB4848"/>
    <w:rsid w:val="00EB48ED"/>
    <w:rsid w:val="00EC41FE"/>
    <w:rsid w:val="00EC4F97"/>
    <w:rsid w:val="00EC7EA6"/>
    <w:rsid w:val="00ED08A7"/>
    <w:rsid w:val="00ED0BD7"/>
    <w:rsid w:val="00ED1C31"/>
    <w:rsid w:val="00ED4899"/>
    <w:rsid w:val="00ED5B27"/>
    <w:rsid w:val="00ED5C16"/>
    <w:rsid w:val="00ED77C2"/>
    <w:rsid w:val="00EE0147"/>
    <w:rsid w:val="00EE08AE"/>
    <w:rsid w:val="00EE1279"/>
    <w:rsid w:val="00EE12B1"/>
    <w:rsid w:val="00EE4CE2"/>
    <w:rsid w:val="00EF2FCD"/>
    <w:rsid w:val="00F03009"/>
    <w:rsid w:val="00F03092"/>
    <w:rsid w:val="00F031F8"/>
    <w:rsid w:val="00F0390D"/>
    <w:rsid w:val="00F04EFB"/>
    <w:rsid w:val="00F05C74"/>
    <w:rsid w:val="00F067EE"/>
    <w:rsid w:val="00F07126"/>
    <w:rsid w:val="00F114C3"/>
    <w:rsid w:val="00F11DAA"/>
    <w:rsid w:val="00F1557C"/>
    <w:rsid w:val="00F240E9"/>
    <w:rsid w:val="00F245B8"/>
    <w:rsid w:val="00F24EE9"/>
    <w:rsid w:val="00F25A67"/>
    <w:rsid w:val="00F25F84"/>
    <w:rsid w:val="00F26DA2"/>
    <w:rsid w:val="00F27631"/>
    <w:rsid w:val="00F30BC4"/>
    <w:rsid w:val="00F31822"/>
    <w:rsid w:val="00F331AE"/>
    <w:rsid w:val="00F3448C"/>
    <w:rsid w:val="00F34915"/>
    <w:rsid w:val="00F3492E"/>
    <w:rsid w:val="00F351E7"/>
    <w:rsid w:val="00F353D4"/>
    <w:rsid w:val="00F361F0"/>
    <w:rsid w:val="00F363B0"/>
    <w:rsid w:val="00F37B9B"/>
    <w:rsid w:val="00F40CF3"/>
    <w:rsid w:val="00F436C8"/>
    <w:rsid w:val="00F446BE"/>
    <w:rsid w:val="00F4493A"/>
    <w:rsid w:val="00F44E86"/>
    <w:rsid w:val="00F45FB4"/>
    <w:rsid w:val="00F46978"/>
    <w:rsid w:val="00F5649B"/>
    <w:rsid w:val="00F56C24"/>
    <w:rsid w:val="00F57DE8"/>
    <w:rsid w:val="00F62746"/>
    <w:rsid w:val="00F63994"/>
    <w:rsid w:val="00F63DFA"/>
    <w:rsid w:val="00F64316"/>
    <w:rsid w:val="00F66D9A"/>
    <w:rsid w:val="00F70C24"/>
    <w:rsid w:val="00F719F8"/>
    <w:rsid w:val="00F7355B"/>
    <w:rsid w:val="00F73EF8"/>
    <w:rsid w:val="00F7585F"/>
    <w:rsid w:val="00F774DC"/>
    <w:rsid w:val="00F7775F"/>
    <w:rsid w:val="00F82664"/>
    <w:rsid w:val="00F832A8"/>
    <w:rsid w:val="00F84438"/>
    <w:rsid w:val="00F90705"/>
    <w:rsid w:val="00F93145"/>
    <w:rsid w:val="00F93E37"/>
    <w:rsid w:val="00F9470B"/>
    <w:rsid w:val="00F97AAF"/>
    <w:rsid w:val="00FA01E0"/>
    <w:rsid w:val="00FA1B1F"/>
    <w:rsid w:val="00FA3265"/>
    <w:rsid w:val="00FA6195"/>
    <w:rsid w:val="00FB1555"/>
    <w:rsid w:val="00FB1E82"/>
    <w:rsid w:val="00FB3492"/>
    <w:rsid w:val="00FB56C8"/>
    <w:rsid w:val="00FB5CFB"/>
    <w:rsid w:val="00FB790E"/>
    <w:rsid w:val="00FC0483"/>
    <w:rsid w:val="00FC1312"/>
    <w:rsid w:val="00FC14A8"/>
    <w:rsid w:val="00FC193C"/>
    <w:rsid w:val="00FC2067"/>
    <w:rsid w:val="00FC36FC"/>
    <w:rsid w:val="00FC51EA"/>
    <w:rsid w:val="00FC54A3"/>
    <w:rsid w:val="00FC562D"/>
    <w:rsid w:val="00FC661E"/>
    <w:rsid w:val="00FC6F84"/>
    <w:rsid w:val="00FC724C"/>
    <w:rsid w:val="00FC743F"/>
    <w:rsid w:val="00FD3B78"/>
    <w:rsid w:val="00FD4FE1"/>
    <w:rsid w:val="00FD6316"/>
    <w:rsid w:val="00FE00FC"/>
    <w:rsid w:val="00FE01D5"/>
    <w:rsid w:val="00FE1B0D"/>
    <w:rsid w:val="00FE2757"/>
    <w:rsid w:val="00FE2A14"/>
    <w:rsid w:val="00FE38EC"/>
    <w:rsid w:val="00FE6B56"/>
    <w:rsid w:val="00FF0D7D"/>
    <w:rsid w:val="00FF211F"/>
    <w:rsid w:val="00FF4872"/>
    <w:rsid w:val="00FF5BF1"/>
    <w:rsid w:val="00FF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639BBD1"/>
  <w15:docId w15:val="{F5B20CAA-B5DA-4F8E-B184-CADE83740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23EC3"/>
    <w:pPr>
      <w:keepNext/>
      <w:tabs>
        <w:tab w:val="left" w:pos="567"/>
      </w:tabs>
      <w:overflowPunct w:val="0"/>
      <w:autoSpaceDE w:val="0"/>
      <w:autoSpaceDN w:val="0"/>
      <w:adjustRightInd w:val="0"/>
      <w:spacing w:line="480" w:lineRule="auto"/>
      <w:ind w:firstLine="284"/>
      <w:jc w:val="both"/>
      <w:textAlignment w:val="baseline"/>
    </w:pPr>
    <w:rPr>
      <w:rFonts w:asciiTheme="minorHAnsi" w:hAnsiTheme="minorHAnsi"/>
      <w:sz w:val="24"/>
      <w:lang w:val="en-US" w:eastAsia="nl-NL"/>
    </w:rPr>
  </w:style>
  <w:style w:type="paragraph" w:styleId="Heading1">
    <w:name w:val="heading 1"/>
    <w:basedOn w:val="Normal"/>
    <w:next w:val="Normal"/>
    <w:link w:val="Heading1Char"/>
    <w:qFormat/>
    <w:rsid w:val="00257508"/>
    <w:pPr>
      <w:keepLines/>
      <w:spacing w:before="360"/>
      <w:ind w:firstLine="0"/>
      <w:jc w:val="left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F539B"/>
    <w:pPr>
      <w:keepLines/>
      <w:spacing w:before="240"/>
      <w:ind w:firstLine="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23EC3"/>
    <w:pPr>
      <w:keepNext w:val="0"/>
      <w:spacing w:before="200"/>
      <w:ind w:firstLine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808A7"/>
    <w:pPr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A808A7"/>
    <w:pPr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808A7"/>
    <w:pPr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808A7"/>
    <w:pPr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808A7"/>
    <w:pPr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808A7"/>
    <w:pPr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C25F3B"/>
    <w:pPr>
      <w:overflowPunct w:val="0"/>
      <w:autoSpaceDE w:val="0"/>
      <w:autoSpaceDN w:val="0"/>
      <w:adjustRightInd w:val="0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49285A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257508"/>
    <w:pPr>
      <w:contextualSpacing/>
      <w:jc w:val="center"/>
    </w:pPr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rsid w:val="00257508"/>
    <w:rPr>
      <w:rFonts w:asciiTheme="minorHAnsi" w:eastAsiaTheme="majorEastAsia" w:hAnsiTheme="minorHAnsi" w:cstheme="majorBidi"/>
      <w:b/>
      <w:spacing w:val="5"/>
      <w:kern w:val="28"/>
      <w:sz w:val="36"/>
      <w:szCs w:val="52"/>
      <w:lang w:val="en-US" w:eastAsia="nl-NL"/>
    </w:rPr>
  </w:style>
  <w:style w:type="paragraph" w:customStyle="1" w:styleId="Autor">
    <w:name w:val="Autor"/>
    <w:basedOn w:val="Normal"/>
    <w:qFormat/>
    <w:rsid w:val="001A2E83"/>
    <w:pPr>
      <w:numPr>
        <w:ilvl w:val="12"/>
      </w:numPr>
      <w:tabs>
        <w:tab w:val="clear" w:pos="567"/>
      </w:tabs>
      <w:ind w:left="57" w:hanging="57"/>
    </w:pPr>
    <w:rPr>
      <w:lang w:val="de-DE"/>
    </w:rPr>
  </w:style>
  <w:style w:type="character" w:customStyle="1" w:styleId="Heading1Char">
    <w:name w:val="Heading 1 Char"/>
    <w:basedOn w:val="DefaultParagraphFont"/>
    <w:link w:val="Heading1"/>
    <w:rsid w:val="00257508"/>
    <w:rPr>
      <w:rFonts w:asciiTheme="majorHAnsi" w:eastAsiaTheme="majorEastAsia" w:hAnsiTheme="majorHAnsi" w:cstheme="majorBidi"/>
      <w:b/>
      <w:bCs/>
      <w:sz w:val="32"/>
      <w:szCs w:val="28"/>
      <w:lang w:val="en-US" w:eastAsia="nl-NL"/>
    </w:rPr>
  </w:style>
  <w:style w:type="paragraph" w:customStyle="1" w:styleId="CitaviBibliographyEntry">
    <w:name w:val="Citavi Bibliography Entry"/>
    <w:basedOn w:val="Normal"/>
    <w:link w:val="CitaviBibliographyEntryZchn"/>
    <w:rsid w:val="00B45CE7"/>
    <w:pPr>
      <w:tabs>
        <w:tab w:val="clear" w:pos="567"/>
        <w:tab w:val="left" w:pos="510"/>
      </w:tabs>
      <w:spacing w:line="240" w:lineRule="auto"/>
      <w:ind w:left="510" w:hanging="51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B45CE7"/>
    <w:rPr>
      <w:rFonts w:asciiTheme="minorHAnsi" w:hAnsiTheme="minorHAnsi"/>
      <w:sz w:val="24"/>
      <w:lang w:val="en-US" w:eastAsia="nl-NL"/>
    </w:rPr>
  </w:style>
  <w:style w:type="paragraph" w:customStyle="1" w:styleId="CitaviBibliographyHeading">
    <w:name w:val="Citavi Bibliography Heading"/>
    <w:basedOn w:val="Heading1"/>
    <w:link w:val="CitaviBibliographyHeadingZchn"/>
    <w:rsid w:val="00A808A7"/>
  </w:style>
  <w:style w:type="character" w:customStyle="1" w:styleId="CitaviBibliographyHeadingZchn">
    <w:name w:val="Citavi Bibliography Heading Zchn"/>
    <w:basedOn w:val="DefaultParagraphFont"/>
    <w:link w:val="CitaviBibliographyHeading"/>
    <w:rsid w:val="00A808A7"/>
    <w:rPr>
      <w:rFonts w:asciiTheme="majorHAnsi" w:eastAsiaTheme="majorEastAsia" w:hAnsiTheme="majorHAnsi" w:cstheme="majorBidi"/>
      <w:b/>
      <w:bCs/>
      <w:caps/>
      <w:sz w:val="24"/>
      <w:szCs w:val="28"/>
      <w:lang w:val="en-US" w:eastAsia="nl-NL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A808A7"/>
    <w:pPr>
      <w:jc w:val="left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A808A7"/>
    <w:rPr>
      <w:rFonts w:asciiTheme="majorHAnsi" w:eastAsiaTheme="majorEastAsia" w:hAnsiTheme="majorHAnsi" w:cstheme="majorBidi"/>
      <w:b/>
      <w:bCs/>
      <w:sz w:val="24"/>
      <w:szCs w:val="26"/>
      <w:lang w:val="en-US" w:eastAsia="nl-NL"/>
    </w:rPr>
  </w:style>
  <w:style w:type="character" w:customStyle="1" w:styleId="Heading2Char">
    <w:name w:val="Heading 2 Char"/>
    <w:basedOn w:val="DefaultParagraphFont"/>
    <w:link w:val="Heading2"/>
    <w:rsid w:val="006F539B"/>
    <w:rPr>
      <w:rFonts w:asciiTheme="majorHAnsi" w:eastAsiaTheme="majorEastAsia" w:hAnsiTheme="majorHAnsi" w:cstheme="majorBidi"/>
      <w:b/>
      <w:bCs/>
      <w:sz w:val="24"/>
      <w:szCs w:val="26"/>
      <w:lang w:val="en-US" w:eastAsia="nl-NL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A808A7"/>
    <w:pPr>
      <w:jc w:val="left"/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A808A7"/>
    <w:rPr>
      <w:rFonts w:asciiTheme="majorHAnsi" w:eastAsiaTheme="majorEastAsia" w:hAnsiTheme="majorHAnsi" w:cstheme="majorBidi"/>
      <w:b/>
      <w:bCs/>
      <w:sz w:val="24"/>
      <w:lang w:val="en-US" w:eastAsia="nl-NL"/>
    </w:rPr>
  </w:style>
  <w:style w:type="character" w:customStyle="1" w:styleId="Heading3Char">
    <w:name w:val="Heading 3 Char"/>
    <w:basedOn w:val="DefaultParagraphFont"/>
    <w:link w:val="Heading3"/>
    <w:rsid w:val="00523EC3"/>
    <w:rPr>
      <w:rFonts w:asciiTheme="majorHAnsi" w:eastAsiaTheme="majorEastAsia" w:hAnsiTheme="majorHAnsi" w:cstheme="majorBidi"/>
      <w:b/>
      <w:bCs/>
      <w:sz w:val="24"/>
      <w:lang w:val="en-US" w:eastAsia="nl-NL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A808A7"/>
    <w:pPr>
      <w:jc w:val="left"/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A808A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 w:eastAsia="nl-NL"/>
    </w:rPr>
  </w:style>
  <w:style w:type="character" w:customStyle="1" w:styleId="Heading4Char">
    <w:name w:val="Heading 4 Char"/>
    <w:basedOn w:val="DefaultParagraphFont"/>
    <w:link w:val="Heading4"/>
    <w:semiHidden/>
    <w:rsid w:val="00A808A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 w:eastAsia="nl-NL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A808A7"/>
    <w:pPr>
      <w:jc w:val="left"/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A808A7"/>
    <w:rPr>
      <w:rFonts w:asciiTheme="majorHAnsi" w:eastAsiaTheme="majorEastAsia" w:hAnsiTheme="majorHAnsi" w:cstheme="majorBidi"/>
      <w:color w:val="243F60" w:themeColor="accent1" w:themeShade="7F"/>
      <w:sz w:val="24"/>
      <w:lang w:val="en-US" w:eastAsia="nl-NL"/>
    </w:rPr>
  </w:style>
  <w:style w:type="character" w:customStyle="1" w:styleId="Heading5Char">
    <w:name w:val="Heading 5 Char"/>
    <w:basedOn w:val="DefaultParagraphFont"/>
    <w:link w:val="Heading5"/>
    <w:semiHidden/>
    <w:rsid w:val="00A808A7"/>
    <w:rPr>
      <w:rFonts w:asciiTheme="majorHAnsi" w:eastAsiaTheme="majorEastAsia" w:hAnsiTheme="majorHAnsi" w:cstheme="majorBidi"/>
      <w:color w:val="243F60" w:themeColor="accent1" w:themeShade="7F"/>
      <w:sz w:val="24"/>
      <w:lang w:val="en-GB" w:eastAsia="nl-NL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A808A7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A808A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 w:eastAsia="nl-NL"/>
    </w:rPr>
  </w:style>
  <w:style w:type="character" w:customStyle="1" w:styleId="Heading6Char">
    <w:name w:val="Heading 6 Char"/>
    <w:basedOn w:val="DefaultParagraphFont"/>
    <w:link w:val="Heading6"/>
    <w:semiHidden/>
    <w:rsid w:val="00A808A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 w:eastAsia="nl-NL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A808A7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A808A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GB" w:eastAsia="nl-NL"/>
    </w:rPr>
  </w:style>
  <w:style w:type="character" w:customStyle="1" w:styleId="Heading7Char">
    <w:name w:val="Heading 7 Char"/>
    <w:basedOn w:val="DefaultParagraphFont"/>
    <w:link w:val="Heading7"/>
    <w:semiHidden/>
    <w:rsid w:val="00A808A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GB" w:eastAsia="nl-NL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A808A7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A808A7"/>
    <w:rPr>
      <w:rFonts w:asciiTheme="majorHAnsi" w:eastAsiaTheme="majorEastAsia" w:hAnsiTheme="majorHAnsi" w:cstheme="majorBidi"/>
      <w:color w:val="404040" w:themeColor="text1" w:themeTint="BF"/>
      <w:lang w:val="en-GB" w:eastAsia="nl-NL"/>
    </w:rPr>
  </w:style>
  <w:style w:type="character" w:customStyle="1" w:styleId="Heading8Char">
    <w:name w:val="Heading 8 Char"/>
    <w:basedOn w:val="DefaultParagraphFont"/>
    <w:link w:val="Heading8"/>
    <w:semiHidden/>
    <w:rsid w:val="00A808A7"/>
    <w:rPr>
      <w:rFonts w:asciiTheme="majorHAnsi" w:eastAsiaTheme="majorEastAsia" w:hAnsiTheme="majorHAnsi" w:cstheme="majorBidi"/>
      <w:color w:val="404040" w:themeColor="text1" w:themeTint="BF"/>
      <w:lang w:val="en-GB" w:eastAsia="nl-NL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A808A7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A808A7"/>
    <w:rPr>
      <w:rFonts w:asciiTheme="majorHAnsi" w:eastAsiaTheme="majorEastAsia" w:hAnsiTheme="majorHAnsi" w:cstheme="majorBidi"/>
      <w:i/>
      <w:iCs/>
      <w:color w:val="404040" w:themeColor="text1" w:themeTint="BF"/>
      <w:lang w:val="en-GB" w:eastAsia="nl-NL"/>
    </w:rPr>
  </w:style>
  <w:style w:type="character" w:customStyle="1" w:styleId="Heading9Char">
    <w:name w:val="Heading 9 Char"/>
    <w:basedOn w:val="DefaultParagraphFont"/>
    <w:link w:val="Heading9"/>
    <w:semiHidden/>
    <w:rsid w:val="00A808A7"/>
    <w:rPr>
      <w:rFonts w:asciiTheme="majorHAnsi" w:eastAsiaTheme="majorEastAsia" w:hAnsiTheme="majorHAnsi" w:cstheme="majorBidi"/>
      <w:i/>
      <w:iCs/>
      <w:color w:val="404040" w:themeColor="text1" w:themeTint="BF"/>
      <w:lang w:val="en-GB" w:eastAsia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08A7"/>
    <w:pPr>
      <w:spacing w:before="480"/>
      <w:outlineLvl w:val="9"/>
    </w:pPr>
    <w:rPr>
      <w:color w:val="365F91" w:themeColor="accent1" w:themeShade="BF"/>
    </w:rPr>
  </w:style>
  <w:style w:type="paragraph" w:styleId="Bibliography">
    <w:name w:val="Bibliography"/>
    <w:basedOn w:val="Normal"/>
    <w:next w:val="Normal"/>
    <w:uiPriority w:val="37"/>
    <w:semiHidden/>
    <w:unhideWhenUsed/>
    <w:rsid w:val="00A808A7"/>
  </w:style>
  <w:style w:type="character" w:styleId="BookTitle">
    <w:name w:val="Book Title"/>
    <w:basedOn w:val="DefaultParagraphFont"/>
    <w:uiPriority w:val="33"/>
    <w:qFormat/>
    <w:rsid w:val="00A808A7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A808A7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A808A7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A808A7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808A7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8A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8A7"/>
    <w:rPr>
      <w:rFonts w:ascii="Times" w:hAnsi="Times"/>
      <w:b/>
      <w:bCs/>
      <w:i/>
      <w:iCs/>
      <w:color w:val="4F81BD" w:themeColor="accent1"/>
      <w:sz w:val="24"/>
      <w:lang w:val="en-GB" w:eastAsia="nl-NL"/>
    </w:rPr>
  </w:style>
  <w:style w:type="paragraph" w:styleId="Quote">
    <w:name w:val="Quote"/>
    <w:basedOn w:val="Normal"/>
    <w:next w:val="Normal"/>
    <w:link w:val="QuoteChar"/>
    <w:uiPriority w:val="29"/>
    <w:qFormat/>
    <w:rsid w:val="00A808A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808A7"/>
    <w:rPr>
      <w:rFonts w:ascii="Times" w:hAnsi="Times"/>
      <w:i/>
      <w:iCs/>
      <w:color w:val="000000" w:themeColor="text1"/>
      <w:sz w:val="24"/>
      <w:lang w:val="en-GB" w:eastAsia="nl-NL"/>
    </w:rPr>
  </w:style>
  <w:style w:type="paragraph" w:styleId="ListParagraph">
    <w:name w:val="List Paragraph"/>
    <w:basedOn w:val="Normal"/>
    <w:uiPriority w:val="34"/>
    <w:qFormat/>
    <w:rsid w:val="00A808A7"/>
    <w:pPr>
      <w:ind w:left="720"/>
      <w:contextualSpacing/>
    </w:pPr>
  </w:style>
  <w:style w:type="table" w:styleId="MediumList1-Accent1">
    <w:name w:val="Medium List 1 Accent 1"/>
    <w:basedOn w:val="TableNormal"/>
    <w:uiPriority w:val="65"/>
    <w:rsid w:val="00A808A7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A808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A808A7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A808A7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A808A7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A808A7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rsid w:val="00A808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A808A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A808A7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A808A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A808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A808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A808A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A808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A808A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A808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808A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A808A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A808A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808A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A808A7"/>
    <w:pPr>
      <w:tabs>
        <w:tab w:val="left" w:pos="567"/>
      </w:tabs>
      <w:overflowPunct w:val="0"/>
      <w:autoSpaceDE w:val="0"/>
      <w:autoSpaceDN w:val="0"/>
      <w:adjustRightInd w:val="0"/>
      <w:jc w:val="both"/>
      <w:textAlignment w:val="baseline"/>
    </w:pPr>
    <w:rPr>
      <w:rFonts w:ascii="Times" w:hAnsi="Times"/>
      <w:sz w:val="24"/>
      <w:lang w:val="en-GB" w:eastAsia="nl-NL"/>
    </w:rPr>
  </w:style>
  <w:style w:type="character" w:styleId="HTMLVariable">
    <w:name w:val="HTML Variable"/>
    <w:basedOn w:val="DefaultParagraphFont"/>
    <w:rsid w:val="00A808A7"/>
    <w:rPr>
      <w:i/>
      <w:iCs/>
    </w:rPr>
  </w:style>
  <w:style w:type="character" w:styleId="HTMLTypewriter">
    <w:name w:val="HTML Typewriter"/>
    <w:basedOn w:val="DefaultParagraphFont"/>
    <w:rsid w:val="00A808A7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rsid w:val="00A808A7"/>
    <w:rPr>
      <w:rFonts w:ascii="Consolas" w:hAnsi="Consolas" w:cs="Consolas"/>
      <w:sz w:val="24"/>
      <w:szCs w:val="24"/>
    </w:rPr>
  </w:style>
  <w:style w:type="paragraph" w:styleId="HTMLPreformatted">
    <w:name w:val="HTML Preformatted"/>
    <w:basedOn w:val="Normal"/>
    <w:link w:val="HTMLPreformattedChar"/>
    <w:rsid w:val="00A808A7"/>
    <w:rPr>
      <w:rFonts w:ascii="Consolas" w:hAnsi="Consolas" w:cs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A808A7"/>
    <w:rPr>
      <w:rFonts w:ascii="Consolas" w:hAnsi="Consolas" w:cs="Consolas"/>
      <w:lang w:val="en-GB" w:eastAsia="nl-NL"/>
    </w:rPr>
  </w:style>
  <w:style w:type="character" w:styleId="HTMLKeyboard">
    <w:name w:val="HTML Keyboard"/>
    <w:basedOn w:val="DefaultParagraphFont"/>
    <w:rsid w:val="00A808A7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rsid w:val="00A808A7"/>
    <w:rPr>
      <w:i/>
      <w:iCs/>
    </w:rPr>
  </w:style>
  <w:style w:type="character" w:styleId="HTMLCode">
    <w:name w:val="HTML Code"/>
    <w:basedOn w:val="DefaultParagraphFont"/>
    <w:rsid w:val="00A808A7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rsid w:val="00A808A7"/>
    <w:rPr>
      <w:i/>
      <w:iCs/>
    </w:rPr>
  </w:style>
  <w:style w:type="paragraph" w:styleId="HTMLAddress">
    <w:name w:val="HTML Address"/>
    <w:basedOn w:val="Normal"/>
    <w:link w:val="HTMLAddressChar"/>
    <w:rsid w:val="00A808A7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A808A7"/>
    <w:rPr>
      <w:rFonts w:ascii="Times" w:hAnsi="Times"/>
      <w:i/>
      <w:iCs/>
      <w:sz w:val="24"/>
      <w:lang w:val="en-GB" w:eastAsia="nl-NL"/>
    </w:rPr>
  </w:style>
  <w:style w:type="character" w:styleId="HTMLAcronym">
    <w:name w:val="HTML Acronym"/>
    <w:basedOn w:val="DefaultParagraphFont"/>
    <w:rsid w:val="00A808A7"/>
  </w:style>
  <w:style w:type="paragraph" w:styleId="NormalWeb">
    <w:name w:val="Normal (Web)"/>
    <w:basedOn w:val="Normal"/>
    <w:rsid w:val="00A808A7"/>
    <w:rPr>
      <w:rFonts w:ascii="Times New Roman" w:hAnsi="Times New Roman"/>
      <w:szCs w:val="24"/>
    </w:rPr>
  </w:style>
  <w:style w:type="paragraph" w:styleId="PlainText">
    <w:name w:val="Plain Text"/>
    <w:basedOn w:val="Normal"/>
    <w:link w:val="PlainTextChar"/>
    <w:rsid w:val="00A808A7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A808A7"/>
    <w:rPr>
      <w:rFonts w:ascii="Consolas" w:hAnsi="Consolas" w:cs="Consolas"/>
      <w:sz w:val="21"/>
      <w:szCs w:val="21"/>
      <w:lang w:val="en-GB" w:eastAsia="nl-NL"/>
    </w:rPr>
  </w:style>
  <w:style w:type="paragraph" w:styleId="DocumentMap">
    <w:name w:val="Document Map"/>
    <w:basedOn w:val="Normal"/>
    <w:link w:val="DocumentMapChar"/>
    <w:rsid w:val="00A808A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A808A7"/>
    <w:rPr>
      <w:rFonts w:ascii="Tahoma" w:hAnsi="Tahoma" w:cs="Tahoma"/>
      <w:sz w:val="16"/>
      <w:szCs w:val="16"/>
      <w:lang w:val="en-GB" w:eastAsia="nl-NL"/>
    </w:rPr>
  </w:style>
  <w:style w:type="character" w:styleId="Emphasis">
    <w:name w:val="Emphasis"/>
    <w:basedOn w:val="DefaultParagraphFont"/>
    <w:qFormat/>
    <w:rsid w:val="00A808A7"/>
    <w:rPr>
      <w:i/>
      <w:iCs/>
    </w:rPr>
  </w:style>
  <w:style w:type="character" w:styleId="Strong">
    <w:name w:val="Strong"/>
    <w:basedOn w:val="DefaultParagraphFont"/>
    <w:qFormat/>
    <w:rsid w:val="00A808A7"/>
    <w:rPr>
      <w:b/>
      <w:bCs/>
    </w:rPr>
  </w:style>
  <w:style w:type="character" w:styleId="FollowedHyperlink">
    <w:name w:val="FollowedHyperlink"/>
    <w:basedOn w:val="DefaultParagraphFont"/>
    <w:rsid w:val="00A808A7"/>
    <w:rPr>
      <w:color w:val="800080" w:themeColor="followedHyperlink"/>
      <w:u w:val="single"/>
    </w:rPr>
  </w:style>
  <w:style w:type="paragraph" w:styleId="BlockText">
    <w:name w:val="Block Text"/>
    <w:basedOn w:val="Normal"/>
    <w:rsid w:val="00A808A7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eastAsiaTheme="minorEastAsia" w:cstheme="minorBidi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rsid w:val="00A808A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A808A7"/>
    <w:rPr>
      <w:rFonts w:ascii="Times" w:hAnsi="Times"/>
      <w:sz w:val="16"/>
      <w:szCs w:val="16"/>
      <w:lang w:val="en-GB" w:eastAsia="nl-NL"/>
    </w:rPr>
  </w:style>
  <w:style w:type="paragraph" w:styleId="BodyTextIndent2">
    <w:name w:val="Body Text Indent 2"/>
    <w:basedOn w:val="Normal"/>
    <w:link w:val="BodyTextIndent2Char"/>
    <w:rsid w:val="00A808A7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A808A7"/>
    <w:rPr>
      <w:rFonts w:ascii="Times" w:hAnsi="Times"/>
      <w:sz w:val="24"/>
      <w:lang w:val="en-GB" w:eastAsia="nl-NL"/>
    </w:rPr>
  </w:style>
  <w:style w:type="paragraph" w:styleId="BodyText3">
    <w:name w:val="Body Text 3"/>
    <w:basedOn w:val="Normal"/>
    <w:link w:val="BodyText3Char"/>
    <w:rsid w:val="00A808A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808A7"/>
    <w:rPr>
      <w:rFonts w:ascii="Times" w:hAnsi="Times"/>
      <w:sz w:val="16"/>
      <w:szCs w:val="16"/>
      <w:lang w:val="en-GB" w:eastAsia="nl-NL"/>
    </w:rPr>
  </w:style>
  <w:style w:type="paragraph" w:styleId="BodyText2">
    <w:name w:val="Body Text 2"/>
    <w:basedOn w:val="Normal"/>
    <w:link w:val="BodyText2Char"/>
    <w:rsid w:val="00A808A7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A808A7"/>
    <w:rPr>
      <w:rFonts w:ascii="Times" w:hAnsi="Times"/>
      <w:sz w:val="24"/>
      <w:lang w:val="en-GB" w:eastAsia="nl-NL"/>
    </w:rPr>
  </w:style>
  <w:style w:type="paragraph" w:styleId="NoteHeading">
    <w:name w:val="Note Heading"/>
    <w:basedOn w:val="Normal"/>
    <w:next w:val="Normal"/>
    <w:link w:val="NoteHeadingChar"/>
    <w:rsid w:val="00A808A7"/>
  </w:style>
  <w:style w:type="character" w:customStyle="1" w:styleId="NoteHeadingChar">
    <w:name w:val="Note Heading Char"/>
    <w:basedOn w:val="DefaultParagraphFont"/>
    <w:link w:val="NoteHeading"/>
    <w:rsid w:val="00A808A7"/>
    <w:rPr>
      <w:rFonts w:ascii="Times" w:hAnsi="Times"/>
      <w:sz w:val="24"/>
      <w:lang w:val="en-GB" w:eastAsia="nl-NL"/>
    </w:rPr>
  </w:style>
  <w:style w:type="paragraph" w:styleId="BodyTextIndent">
    <w:name w:val="Body Text Indent"/>
    <w:basedOn w:val="Normal"/>
    <w:link w:val="BodyTextIndentChar"/>
    <w:rsid w:val="00A808A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A808A7"/>
    <w:rPr>
      <w:rFonts w:ascii="Times" w:hAnsi="Times"/>
      <w:sz w:val="24"/>
      <w:lang w:val="en-GB" w:eastAsia="nl-NL"/>
    </w:rPr>
  </w:style>
  <w:style w:type="paragraph" w:styleId="BodyTextFirstIndent2">
    <w:name w:val="Body Text First Indent 2"/>
    <w:basedOn w:val="BodyTextIndent"/>
    <w:link w:val="BodyTextFirstIndent2Char"/>
    <w:rsid w:val="00A808A7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A808A7"/>
    <w:rPr>
      <w:rFonts w:ascii="Times" w:hAnsi="Times"/>
      <w:sz w:val="24"/>
      <w:lang w:val="en-GB" w:eastAsia="nl-NL"/>
    </w:rPr>
  </w:style>
  <w:style w:type="paragraph" w:styleId="BodyText">
    <w:name w:val="Body Text"/>
    <w:basedOn w:val="Normal"/>
    <w:link w:val="BodyTextChar"/>
    <w:rsid w:val="00A808A7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808A7"/>
    <w:rPr>
      <w:rFonts w:ascii="Times" w:hAnsi="Times"/>
      <w:sz w:val="24"/>
      <w:lang w:val="en-GB" w:eastAsia="nl-NL"/>
    </w:rPr>
  </w:style>
  <w:style w:type="paragraph" w:styleId="BodyTextFirstIndent">
    <w:name w:val="Body Text First Indent"/>
    <w:basedOn w:val="BodyText"/>
    <w:link w:val="BodyTextFirstIndentChar"/>
    <w:rsid w:val="00A808A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A808A7"/>
    <w:rPr>
      <w:rFonts w:ascii="Times" w:hAnsi="Times"/>
      <w:sz w:val="24"/>
      <w:lang w:val="en-GB" w:eastAsia="nl-NL"/>
    </w:rPr>
  </w:style>
  <w:style w:type="paragraph" w:styleId="Date">
    <w:name w:val="Date"/>
    <w:basedOn w:val="Normal"/>
    <w:next w:val="Normal"/>
    <w:link w:val="DateChar"/>
    <w:rsid w:val="00A808A7"/>
  </w:style>
  <w:style w:type="character" w:customStyle="1" w:styleId="DateChar">
    <w:name w:val="Date Char"/>
    <w:basedOn w:val="DefaultParagraphFont"/>
    <w:link w:val="Date"/>
    <w:rsid w:val="00A808A7"/>
    <w:rPr>
      <w:rFonts w:ascii="Times" w:hAnsi="Times"/>
      <w:sz w:val="24"/>
      <w:lang w:val="en-GB" w:eastAsia="nl-NL"/>
    </w:rPr>
  </w:style>
  <w:style w:type="paragraph" w:styleId="Salutation">
    <w:name w:val="Salutation"/>
    <w:basedOn w:val="Normal"/>
    <w:next w:val="Normal"/>
    <w:link w:val="SalutationChar"/>
    <w:rsid w:val="00A808A7"/>
  </w:style>
  <w:style w:type="character" w:customStyle="1" w:styleId="SalutationChar">
    <w:name w:val="Salutation Char"/>
    <w:basedOn w:val="DefaultParagraphFont"/>
    <w:link w:val="Salutation"/>
    <w:rsid w:val="00A808A7"/>
    <w:rPr>
      <w:rFonts w:ascii="Times" w:hAnsi="Times"/>
      <w:sz w:val="24"/>
      <w:lang w:val="en-GB" w:eastAsia="nl-NL"/>
    </w:rPr>
  </w:style>
  <w:style w:type="paragraph" w:styleId="Subtitle">
    <w:name w:val="Subtitle"/>
    <w:basedOn w:val="Normal"/>
    <w:next w:val="Normal"/>
    <w:link w:val="SubtitleChar"/>
    <w:qFormat/>
    <w:rsid w:val="00A808A7"/>
    <w:pPr>
      <w:numPr>
        <w:ilvl w:val="1"/>
      </w:numPr>
      <w:ind w:firstLine="567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A808A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nl-NL"/>
    </w:rPr>
  </w:style>
  <w:style w:type="paragraph" w:styleId="MessageHeader">
    <w:name w:val="Message Header"/>
    <w:basedOn w:val="Normal"/>
    <w:link w:val="MessageHeaderChar"/>
    <w:rsid w:val="00A808A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A808A7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nl-NL"/>
    </w:rPr>
  </w:style>
  <w:style w:type="paragraph" w:styleId="ListContinue5">
    <w:name w:val="List Continue 5"/>
    <w:basedOn w:val="Normal"/>
    <w:rsid w:val="00A808A7"/>
    <w:pPr>
      <w:spacing w:after="120"/>
      <w:ind w:left="1415"/>
      <w:contextualSpacing/>
    </w:pPr>
  </w:style>
  <w:style w:type="paragraph" w:styleId="ListContinue4">
    <w:name w:val="List Continue 4"/>
    <w:basedOn w:val="Normal"/>
    <w:rsid w:val="00A808A7"/>
    <w:pPr>
      <w:spacing w:after="120"/>
      <w:ind w:left="1132"/>
      <w:contextualSpacing/>
    </w:pPr>
  </w:style>
  <w:style w:type="paragraph" w:styleId="ListContinue3">
    <w:name w:val="List Continue 3"/>
    <w:basedOn w:val="Normal"/>
    <w:rsid w:val="00A808A7"/>
    <w:pPr>
      <w:spacing w:after="120"/>
      <w:ind w:left="849"/>
      <w:contextualSpacing/>
    </w:pPr>
  </w:style>
  <w:style w:type="paragraph" w:styleId="ListContinue2">
    <w:name w:val="List Continue 2"/>
    <w:basedOn w:val="Normal"/>
    <w:rsid w:val="00A808A7"/>
    <w:pPr>
      <w:spacing w:after="120"/>
      <w:ind w:left="566"/>
      <w:contextualSpacing/>
    </w:pPr>
  </w:style>
  <w:style w:type="paragraph" w:styleId="ListContinue">
    <w:name w:val="List Continue"/>
    <w:basedOn w:val="Normal"/>
    <w:rsid w:val="00A808A7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rsid w:val="00A808A7"/>
    <w:pPr>
      <w:ind w:left="4252"/>
    </w:pPr>
  </w:style>
  <w:style w:type="character" w:customStyle="1" w:styleId="SignatureChar">
    <w:name w:val="Signature Char"/>
    <w:basedOn w:val="DefaultParagraphFont"/>
    <w:link w:val="Signature"/>
    <w:rsid w:val="00A808A7"/>
    <w:rPr>
      <w:rFonts w:ascii="Times" w:hAnsi="Times"/>
      <w:sz w:val="24"/>
      <w:lang w:val="en-GB" w:eastAsia="nl-NL"/>
    </w:rPr>
  </w:style>
  <w:style w:type="paragraph" w:styleId="Closing">
    <w:name w:val="Closing"/>
    <w:basedOn w:val="Normal"/>
    <w:link w:val="ClosingChar"/>
    <w:rsid w:val="00A808A7"/>
    <w:pPr>
      <w:ind w:left="4252"/>
    </w:pPr>
  </w:style>
  <w:style w:type="character" w:customStyle="1" w:styleId="ClosingChar">
    <w:name w:val="Closing Char"/>
    <w:basedOn w:val="DefaultParagraphFont"/>
    <w:link w:val="Closing"/>
    <w:rsid w:val="00A808A7"/>
    <w:rPr>
      <w:rFonts w:ascii="Times" w:hAnsi="Times"/>
      <w:sz w:val="24"/>
      <w:lang w:val="en-GB" w:eastAsia="nl-NL"/>
    </w:rPr>
  </w:style>
  <w:style w:type="paragraph" w:styleId="ListNumber5">
    <w:name w:val="List Number 5"/>
    <w:basedOn w:val="Normal"/>
    <w:rsid w:val="00A808A7"/>
    <w:pPr>
      <w:numPr>
        <w:numId w:val="2"/>
      </w:numPr>
      <w:contextualSpacing/>
    </w:pPr>
  </w:style>
  <w:style w:type="paragraph" w:styleId="ListNumber4">
    <w:name w:val="List Number 4"/>
    <w:basedOn w:val="Normal"/>
    <w:rsid w:val="00A808A7"/>
    <w:pPr>
      <w:numPr>
        <w:numId w:val="3"/>
      </w:numPr>
      <w:contextualSpacing/>
    </w:pPr>
  </w:style>
  <w:style w:type="paragraph" w:styleId="ListNumber3">
    <w:name w:val="List Number 3"/>
    <w:basedOn w:val="Normal"/>
    <w:rsid w:val="00A808A7"/>
    <w:pPr>
      <w:numPr>
        <w:numId w:val="4"/>
      </w:numPr>
      <w:contextualSpacing/>
    </w:pPr>
  </w:style>
  <w:style w:type="paragraph" w:styleId="ListNumber2">
    <w:name w:val="List Number 2"/>
    <w:basedOn w:val="Normal"/>
    <w:rsid w:val="00A808A7"/>
    <w:pPr>
      <w:numPr>
        <w:numId w:val="5"/>
      </w:numPr>
      <w:contextualSpacing/>
    </w:pPr>
  </w:style>
  <w:style w:type="paragraph" w:styleId="ListBullet5">
    <w:name w:val="List Bullet 5"/>
    <w:basedOn w:val="Normal"/>
    <w:rsid w:val="00A808A7"/>
    <w:pPr>
      <w:numPr>
        <w:numId w:val="6"/>
      </w:numPr>
      <w:contextualSpacing/>
    </w:pPr>
  </w:style>
  <w:style w:type="paragraph" w:styleId="ListBullet4">
    <w:name w:val="List Bullet 4"/>
    <w:basedOn w:val="Normal"/>
    <w:rsid w:val="00A808A7"/>
    <w:pPr>
      <w:numPr>
        <w:numId w:val="7"/>
      </w:numPr>
      <w:contextualSpacing/>
    </w:pPr>
  </w:style>
  <w:style w:type="paragraph" w:styleId="ListBullet3">
    <w:name w:val="List Bullet 3"/>
    <w:basedOn w:val="Normal"/>
    <w:rsid w:val="00A808A7"/>
    <w:pPr>
      <w:numPr>
        <w:numId w:val="8"/>
      </w:numPr>
      <w:contextualSpacing/>
    </w:pPr>
  </w:style>
  <w:style w:type="paragraph" w:styleId="ListBullet2">
    <w:name w:val="List Bullet 2"/>
    <w:basedOn w:val="Normal"/>
    <w:rsid w:val="00A808A7"/>
    <w:pPr>
      <w:numPr>
        <w:numId w:val="9"/>
      </w:numPr>
      <w:contextualSpacing/>
    </w:pPr>
  </w:style>
  <w:style w:type="paragraph" w:styleId="List5">
    <w:name w:val="List 5"/>
    <w:basedOn w:val="Normal"/>
    <w:rsid w:val="00A808A7"/>
    <w:pPr>
      <w:ind w:left="1415" w:hanging="283"/>
      <w:contextualSpacing/>
    </w:pPr>
  </w:style>
  <w:style w:type="paragraph" w:styleId="List4">
    <w:name w:val="List 4"/>
    <w:basedOn w:val="Normal"/>
    <w:rsid w:val="00A808A7"/>
    <w:pPr>
      <w:ind w:left="1132" w:hanging="283"/>
      <w:contextualSpacing/>
    </w:pPr>
  </w:style>
  <w:style w:type="paragraph" w:styleId="List3">
    <w:name w:val="List 3"/>
    <w:basedOn w:val="Normal"/>
    <w:rsid w:val="00A808A7"/>
    <w:pPr>
      <w:ind w:left="849" w:hanging="283"/>
      <w:contextualSpacing/>
    </w:pPr>
  </w:style>
  <w:style w:type="paragraph" w:styleId="List2">
    <w:name w:val="List 2"/>
    <w:basedOn w:val="Normal"/>
    <w:rsid w:val="00A808A7"/>
    <w:pPr>
      <w:ind w:left="566" w:hanging="283"/>
      <w:contextualSpacing/>
    </w:pPr>
  </w:style>
  <w:style w:type="paragraph" w:styleId="ListNumber">
    <w:name w:val="List Number"/>
    <w:basedOn w:val="Normal"/>
    <w:rsid w:val="00A808A7"/>
    <w:pPr>
      <w:numPr>
        <w:numId w:val="10"/>
      </w:numPr>
      <w:contextualSpacing/>
    </w:pPr>
  </w:style>
  <w:style w:type="paragraph" w:styleId="ListBullet">
    <w:name w:val="List Bullet"/>
    <w:basedOn w:val="Normal"/>
    <w:rsid w:val="00A808A7"/>
    <w:pPr>
      <w:numPr>
        <w:numId w:val="11"/>
      </w:numPr>
      <w:contextualSpacing/>
    </w:pPr>
  </w:style>
  <w:style w:type="paragraph" w:styleId="List">
    <w:name w:val="List"/>
    <w:basedOn w:val="Normal"/>
    <w:rsid w:val="00A808A7"/>
    <w:pPr>
      <w:ind w:left="283" w:hanging="283"/>
      <w:contextualSpacing/>
    </w:pPr>
  </w:style>
  <w:style w:type="paragraph" w:styleId="TOAHeading">
    <w:name w:val="toa heading"/>
    <w:basedOn w:val="Normal"/>
    <w:next w:val="Normal"/>
    <w:rsid w:val="00A808A7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croText">
    <w:name w:val="macro"/>
    <w:link w:val="MacroTextChar"/>
    <w:rsid w:val="00A808A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jc w:val="both"/>
      <w:textAlignment w:val="baseline"/>
    </w:pPr>
    <w:rPr>
      <w:rFonts w:ascii="Consolas" w:hAnsi="Consolas" w:cs="Consolas"/>
      <w:lang w:val="en-GB" w:eastAsia="nl-NL"/>
    </w:rPr>
  </w:style>
  <w:style w:type="character" w:customStyle="1" w:styleId="MacroTextChar">
    <w:name w:val="Macro Text Char"/>
    <w:basedOn w:val="DefaultParagraphFont"/>
    <w:link w:val="MacroText"/>
    <w:rsid w:val="00A808A7"/>
    <w:rPr>
      <w:rFonts w:ascii="Consolas" w:hAnsi="Consolas" w:cs="Consolas"/>
      <w:lang w:val="en-GB" w:eastAsia="nl-NL"/>
    </w:rPr>
  </w:style>
  <w:style w:type="paragraph" w:styleId="TableofAuthorities">
    <w:name w:val="table of authorities"/>
    <w:basedOn w:val="Normal"/>
    <w:next w:val="Normal"/>
    <w:rsid w:val="00A808A7"/>
    <w:pPr>
      <w:tabs>
        <w:tab w:val="clear" w:pos="567"/>
      </w:tabs>
      <w:ind w:left="240" w:hanging="240"/>
    </w:pPr>
  </w:style>
  <w:style w:type="paragraph" w:styleId="EndnoteText">
    <w:name w:val="endnote text"/>
    <w:basedOn w:val="Normal"/>
    <w:link w:val="EndnoteTextChar"/>
    <w:rsid w:val="00A808A7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A808A7"/>
    <w:rPr>
      <w:rFonts w:ascii="Times" w:hAnsi="Times"/>
      <w:lang w:val="en-GB" w:eastAsia="nl-NL"/>
    </w:rPr>
  </w:style>
  <w:style w:type="character" w:styleId="EndnoteReference">
    <w:name w:val="endnote reference"/>
    <w:basedOn w:val="DefaultParagraphFont"/>
    <w:rsid w:val="00A808A7"/>
    <w:rPr>
      <w:vertAlign w:val="superscript"/>
    </w:rPr>
  </w:style>
  <w:style w:type="character" w:styleId="PageNumber">
    <w:name w:val="page number"/>
    <w:basedOn w:val="DefaultParagraphFont"/>
    <w:rsid w:val="00A808A7"/>
  </w:style>
  <w:style w:type="character" w:styleId="LineNumber">
    <w:name w:val="line number"/>
    <w:basedOn w:val="DefaultParagraphFont"/>
    <w:rsid w:val="00A808A7"/>
  </w:style>
  <w:style w:type="character" w:styleId="CommentReference">
    <w:name w:val="annotation reference"/>
    <w:basedOn w:val="DefaultParagraphFont"/>
    <w:rsid w:val="00A808A7"/>
    <w:rPr>
      <w:sz w:val="16"/>
      <w:szCs w:val="16"/>
    </w:rPr>
  </w:style>
  <w:style w:type="character" w:styleId="FootnoteReference">
    <w:name w:val="footnote reference"/>
    <w:basedOn w:val="DefaultParagraphFont"/>
    <w:rsid w:val="00A808A7"/>
    <w:rPr>
      <w:vertAlign w:val="superscript"/>
    </w:rPr>
  </w:style>
  <w:style w:type="paragraph" w:styleId="EnvelopeReturn">
    <w:name w:val="envelope return"/>
    <w:basedOn w:val="Normal"/>
    <w:rsid w:val="00A808A7"/>
    <w:rPr>
      <w:rFonts w:asciiTheme="majorHAnsi" w:eastAsiaTheme="majorEastAsia" w:hAnsiTheme="majorHAnsi" w:cstheme="majorBidi"/>
      <w:sz w:val="20"/>
    </w:rPr>
  </w:style>
  <w:style w:type="paragraph" w:styleId="EnvelopeAddress">
    <w:name w:val="envelope address"/>
    <w:basedOn w:val="Normal"/>
    <w:rsid w:val="00A808A7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Cs w:val="24"/>
    </w:rPr>
  </w:style>
  <w:style w:type="paragraph" w:styleId="TableofFigures">
    <w:name w:val="table of figures"/>
    <w:basedOn w:val="Normal"/>
    <w:next w:val="Normal"/>
    <w:rsid w:val="00A808A7"/>
    <w:pPr>
      <w:tabs>
        <w:tab w:val="clear" w:pos="567"/>
      </w:tabs>
    </w:pPr>
  </w:style>
  <w:style w:type="paragraph" w:styleId="Caption">
    <w:name w:val="caption"/>
    <w:basedOn w:val="Normal"/>
    <w:next w:val="Normal"/>
    <w:uiPriority w:val="35"/>
    <w:unhideWhenUsed/>
    <w:qFormat/>
    <w:rsid w:val="007E62DA"/>
    <w:pPr>
      <w:spacing w:after="120" w:line="240" w:lineRule="auto"/>
      <w:ind w:firstLine="0"/>
    </w:pPr>
    <w:rPr>
      <w:bCs/>
      <w:sz w:val="20"/>
      <w:szCs w:val="18"/>
    </w:rPr>
  </w:style>
  <w:style w:type="paragraph" w:styleId="Index1">
    <w:name w:val="index 1"/>
    <w:basedOn w:val="Normal"/>
    <w:next w:val="Normal"/>
    <w:autoRedefine/>
    <w:rsid w:val="00A808A7"/>
    <w:pPr>
      <w:tabs>
        <w:tab w:val="clear" w:pos="567"/>
      </w:tabs>
      <w:ind w:left="240" w:hanging="240"/>
    </w:pPr>
  </w:style>
  <w:style w:type="paragraph" w:styleId="IndexHeading">
    <w:name w:val="index heading"/>
    <w:basedOn w:val="Normal"/>
    <w:next w:val="Index1"/>
    <w:rsid w:val="00A808A7"/>
    <w:rPr>
      <w:rFonts w:asciiTheme="majorHAnsi" w:eastAsiaTheme="majorEastAsia" w:hAnsiTheme="majorHAnsi" w:cstheme="majorBidi"/>
      <w:b/>
      <w:bCs/>
    </w:rPr>
  </w:style>
  <w:style w:type="paragraph" w:styleId="CommentText">
    <w:name w:val="annotation text"/>
    <w:basedOn w:val="Normal"/>
    <w:link w:val="CommentTextChar"/>
    <w:rsid w:val="00A808A7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A808A7"/>
    <w:rPr>
      <w:rFonts w:ascii="Times" w:hAnsi="Times"/>
      <w:lang w:val="en-GB" w:eastAsia="nl-NL"/>
    </w:rPr>
  </w:style>
  <w:style w:type="paragraph" w:styleId="FootnoteText">
    <w:name w:val="footnote text"/>
    <w:basedOn w:val="Normal"/>
    <w:link w:val="FootnoteTextChar"/>
    <w:rsid w:val="00A808A7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A808A7"/>
    <w:rPr>
      <w:rFonts w:ascii="Times" w:hAnsi="Times"/>
      <w:lang w:val="en-GB" w:eastAsia="nl-NL"/>
    </w:rPr>
  </w:style>
  <w:style w:type="paragraph" w:styleId="NormalIndent">
    <w:name w:val="Normal Indent"/>
    <w:basedOn w:val="Normal"/>
    <w:rsid w:val="00A808A7"/>
    <w:pPr>
      <w:ind w:left="708"/>
    </w:pPr>
  </w:style>
  <w:style w:type="paragraph" w:styleId="TOC9">
    <w:name w:val="toc 9"/>
    <w:basedOn w:val="Normal"/>
    <w:next w:val="Normal"/>
    <w:autoRedefine/>
    <w:rsid w:val="00A808A7"/>
    <w:pPr>
      <w:tabs>
        <w:tab w:val="clear" w:pos="567"/>
      </w:tabs>
      <w:spacing w:after="100"/>
      <w:ind w:left="1920"/>
    </w:pPr>
  </w:style>
  <w:style w:type="paragraph" w:styleId="TOC8">
    <w:name w:val="toc 8"/>
    <w:basedOn w:val="Normal"/>
    <w:next w:val="Normal"/>
    <w:autoRedefine/>
    <w:rsid w:val="00A808A7"/>
    <w:pPr>
      <w:tabs>
        <w:tab w:val="clear" w:pos="567"/>
      </w:tabs>
      <w:spacing w:after="100"/>
      <w:ind w:left="1680"/>
    </w:pPr>
  </w:style>
  <w:style w:type="paragraph" w:styleId="TOC7">
    <w:name w:val="toc 7"/>
    <w:basedOn w:val="Normal"/>
    <w:next w:val="Normal"/>
    <w:autoRedefine/>
    <w:rsid w:val="00A808A7"/>
    <w:pPr>
      <w:tabs>
        <w:tab w:val="clear" w:pos="567"/>
      </w:tabs>
      <w:spacing w:after="100"/>
      <w:ind w:left="1440"/>
    </w:pPr>
  </w:style>
  <w:style w:type="paragraph" w:styleId="TOC6">
    <w:name w:val="toc 6"/>
    <w:basedOn w:val="Normal"/>
    <w:next w:val="Normal"/>
    <w:autoRedefine/>
    <w:rsid w:val="00A808A7"/>
    <w:pPr>
      <w:tabs>
        <w:tab w:val="clear" w:pos="567"/>
      </w:tabs>
      <w:spacing w:after="100"/>
      <w:ind w:left="1200"/>
    </w:pPr>
  </w:style>
  <w:style w:type="paragraph" w:styleId="TOC5">
    <w:name w:val="toc 5"/>
    <w:basedOn w:val="Normal"/>
    <w:next w:val="Normal"/>
    <w:autoRedefine/>
    <w:rsid w:val="00A808A7"/>
    <w:pPr>
      <w:tabs>
        <w:tab w:val="clear" w:pos="567"/>
      </w:tabs>
      <w:spacing w:after="100"/>
      <w:ind w:left="960"/>
    </w:pPr>
  </w:style>
  <w:style w:type="paragraph" w:styleId="TOC4">
    <w:name w:val="toc 4"/>
    <w:basedOn w:val="Normal"/>
    <w:next w:val="Normal"/>
    <w:autoRedefine/>
    <w:rsid w:val="00A808A7"/>
    <w:pPr>
      <w:tabs>
        <w:tab w:val="clear" w:pos="567"/>
      </w:tabs>
      <w:spacing w:after="100"/>
      <w:ind w:left="720"/>
    </w:pPr>
  </w:style>
  <w:style w:type="paragraph" w:styleId="TOC3">
    <w:name w:val="toc 3"/>
    <w:basedOn w:val="Normal"/>
    <w:next w:val="Normal"/>
    <w:autoRedefine/>
    <w:rsid w:val="00A808A7"/>
    <w:pPr>
      <w:tabs>
        <w:tab w:val="clear" w:pos="567"/>
      </w:tabs>
      <w:spacing w:after="100"/>
      <w:ind w:left="480"/>
    </w:pPr>
  </w:style>
  <w:style w:type="paragraph" w:styleId="TOC2">
    <w:name w:val="toc 2"/>
    <w:basedOn w:val="Normal"/>
    <w:next w:val="Normal"/>
    <w:autoRedefine/>
    <w:rsid w:val="00A808A7"/>
    <w:pPr>
      <w:tabs>
        <w:tab w:val="clear" w:pos="567"/>
      </w:tabs>
      <w:spacing w:after="100"/>
      <w:ind w:left="240"/>
    </w:pPr>
  </w:style>
  <w:style w:type="paragraph" w:styleId="TOC1">
    <w:name w:val="toc 1"/>
    <w:basedOn w:val="Normal"/>
    <w:next w:val="Normal"/>
    <w:autoRedefine/>
    <w:rsid w:val="00A808A7"/>
    <w:pPr>
      <w:tabs>
        <w:tab w:val="clear" w:pos="567"/>
      </w:tabs>
      <w:spacing w:after="100"/>
    </w:pPr>
  </w:style>
  <w:style w:type="paragraph" w:styleId="Index9">
    <w:name w:val="index 9"/>
    <w:basedOn w:val="Normal"/>
    <w:next w:val="Normal"/>
    <w:autoRedefine/>
    <w:rsid w:val="00A808A7"/>
    <w:pPr>
      <w:tabs>
        <w:tab w:val="clear" w:pos="567"/>
      </w:tabs>
      <w:ind w:left="2160" w:hanging="240"/>
    </w:pPr>
  </w:style>
  <w:style w:type="paragraph" w:styleId="Index8">
    <w:name w:val="index 8"/>
    <w:basedOn w:val="Normal"/>
    <w:next w:val="Normal"/>
    <w:autoRedefine/>
    <w:rsid w:val="00A808A7"/>
    <w:pPr>
      <w:tabs>
        <w:tab w:val="clear" w:pos="567"/>
      </w:tabs>
      <w:ind w:left="1920" w:hanging="240"/>
    </w:pPr>
  </w:style>
  <w:style w:type="paragraph" w:styleId="Index7">
    <w:name w:val="index 7"/>
    <w:basedOn w:val="Normal"/>
    <w:next w:val="Normal"/>
    <w:autoRedefine/>
    <w:rsid w:val="00A808A7"/>
    <w:pPr>
      <w:tabs>
        <w:tab w:val="clear" w:pos="567"/>
      </w:tabs>
      <w:ind w:left="1680" w:hanging="240"/>
    </w:pPr>
  </w:style>
  <w:style w:type="paragraph" w:styleId="Index6">
    <w:name w:val="index 6"/>
    <w:basedOn w:val="Normal"/>
    <w:next w:val="Normal"/>
    <w:autoRedefine/>
    <w:rsid w:val="00A808A7"/>
    <w:pPr>
      <w:tabs>
        <w:tab w:val="clear" w:pos="567"/>
      </w:tabs>
      <w:ind w:left="1440" w:hanging="240"/>
    </w:pPr>
  </w:style>
  <w:style w:type="paragraph" w:styleId="Index5">
    <w:name w:val="index 5"/>
    <w:basedOn w:val="Normal"/>
    <w:next w:val="Normal"/>
    <w:autoRedefine/>
    <w:rsid w:val="00A808A7"/>
    <w:pPr>
      <w:tabs>
        <w:tab w:val="clear" w:pos="567"/>
      </w:tabs>
      <w:ind w:left="1200" w:hanging="240"/>
    </w:pPr>
  </w:style>
  <w:style w:type="paragraph" w:styleId="Index4">
    <w:name w:val="index 4"/>
    <w:basedOn w:val="Normal"/>
    <w:next w:val="Normal"/>
    <w:autoRedefine/>
    <w:rsid w:val="00A808A7"/>
    <w:pPr>
      <w:tabs>
        <w:tab w:val="clear" w:pos="567"/>
      </w:tabs>
      <w:ind w:left="960" w:hanging="240"/>
    </w:pPr>
  </w:style>
  <w:style w:type="paragraph" w:styleId="Index3">
    <w:name w:val="index 3"/>
    <w:basedOn w:val="Normal"/>
    <w:next w:val="Normal"/>
    <w:autoRedefine/>
    <w:rsid w:val="00A808A7"/>
    <w:pPr>
      <w:tabs>
        <w:tab w:val="clear" w:pos="567"/>
      </w:tabs>
      <w:ind w:left="720" w:hanging="240"/>
    </w:pPr>
  </w:style>
  <w:style w:type="paragraph" w:styleId="Index2">
    <w:name w:val="index 2"/>
    <w:basedOn w:val="Normal"/>
    <w:next w:val="Normal"/>
    <w:autoRedefine/>
    <w:rsid w:val="00A808A7"/>
    <w:pPr>
      <w:tabs>
        <w:tab w:val="clear" w:pos="567"/>
      </w:tabs>
      <w:ind w:left="480" w:hanging="240"/>
    </w:pPr>
  </w:style>
  <w:style w:type="paragraph" w:styleId="BalloonText">
    <w:name w:val="Balloon Text"/>
    <w:basedOn w:val="Normal"/>
    <w:link w:val="BalloonTextChar"/>
    <w:rsid w:val="00D96A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96A17"/>
    <w:rPr>
      <w:rFonts w:ascii="Tahoma" w:hAnsi="Tahoma" w:cs="Tahoma"/>
      <w:sz w:val="16"/>
      <w:szCs w:val="16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1B41FA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B41FA"/>
    <w:rPr>
      <w:rFonts w:asciiTheme="minorHAnsi" w:hAnsiTheme="minorHAnsi"/>
      <w:b/>
      <w:bCs/>
      <w:lang w:val="en-GB" w:eastAsia="nl-NL"/>
    </w:rPr>
  </w:style>
  <w:style w:type="paragraph" w:styleId="Revision">
    <w:name w:val="Revision"/>
    <w:hidden/>
    <w:uiPriority w:val="99"/>
    <w:semiHidden/>
    <w:rsid w:val="001B41FA"/>
    <w:rPr>
      <w:rFonts w:asciiTheme="minorHAnsi" w:hAnsiTheme="minorHAnsi"/>
      <w:sz w:val="24"/>
      <w:lang w:val="en-GB" w:eastAsia="nl-NL"/>
    </w:rPr>
  </w:style>
  <w:style w:type="paragraph" w:customStyle="1" w:styleId="MTDisplayEquation">
    <w:name w:val="MTDisplayEquation"/>
    <w:basedOn w:val="Normal"/>
    <w:next w:val="Normal"/>
    <w:link w:val="MTDisplayEquationZchn"/>
    <w:rsid w:val="00187875"/>
    <w:pPr>
      <w:tabs>
        <w:tab w:val="clear" w:pos="567"/>
        <w:tab w:val="center" w:pos="4540"/>
        <w:tab w:val="right" w:pos="9080"/>
      </w:tabs>
    </w:pPr>
  </w:style>
  <w:style w:type="character" w:customStyle="1" w:styleId="MTDisplayEquationZchn">
    <w:name w:val="MTDisplayEquation Zchn"/>
    <w:basedOn w:val="DefaultParagraphFont"/>
    <w:link w:val="MTDisplayEquation"/>
    <w:rsid w:val="00187875"/>
    <w:rPr>
      <w:rFonts w:asciiTheme="minorHAnsi" w:hAnsiTheme="minorHAnsi"/>
      <w:sz w:val="24"/>
      <w:lang w:val="en-US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CA6C68"/>
    <w:rPr>
      <w:rFonts w:asciiTheme="minorHAnsi" w:hAnsiTheme="minorHAnsi"/>
      <w:sz w:val="24"/>
      <w:lang w:val="en-GB" w:eastAsia="nl-NL"/>
    </w:rPr>
  </w:style>
  <w:style w:type="paragraph" w:customStyle="1" w:styleId="FormatvorlageSchwarzLinks">
    <w:name w:val="Formatvorlage Schwarz Links"/>
    <w:basedOn w:val="Normal"/>
    <w:rsid w:val="00B2041F"/>
    <w:pPr>
      <w:spacing w:line="240" w:lineRule="auto"/>
      <w:ind w:firstLine="0"/>
      <w:jc w:val="left"/>
    </w:pPr>
    <w:rPr>
      <w:color w:val="000000"/>
    </w:rPr>
  </w:style>
  <w:style w:type="character" w:customStyle="1" w:styleId="MTEquationSection">
    <w:name w:val="MTEquationSection"/>
    <w:basedOn w:val="DefaultParagraphFont"/>
    <w:rsid w:val="00400890"/>
    <w:rPr>
      <w:vanish/>
      <w:color w:val="FF0000"/>
    </w:rPr>
  </w:style>
  <w:style w:type="table" w:customStyle="1" w:styleId="Formatvorlage1">
    <w:name w:val="Formatvorlage1"/>
    <w:basedOn w:val="TableNormal"/>
    <w:uiPriority w:val="99"/>
    <w:rsid w:val="00E87850"/>
    <w:rPr>
      <w:sz w:val="24"/>
    </w:rPr>
    <w:tblPr>
      <w:tblBorders>
        <w:bottom w:val="single" w:sz="12" w:space="0" w:color="auto"/>
      </w:tblBorders>
    </w:tblPr>
    <w:tcPr>
      <w:vAlign w:val="center"/>
    </w:tcPr>
    <w:tblStylePr w:type="firstRow">
      <w:rPr>
        <w:rFonts w:asciiTheme="minorHAnsi" w:hAnsiTheme="minorHAnsi"/>
        <w:sz w:val="24"/>
      </w:rPr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firstCol">
      <w:pPr>
        <w:jc w:val="left"/>
      </w:pPr>
    </w:tblStylePr>
  </w:style>
  <w:style w:type="character" w:styleId="PlaceholderText">
    <w:name w:val="Placeholder Text"/>
    <w:basedOn w:val="DefaultParagraphFont"/>
    <w:uiPriority w:val="99"/>
    <w:semiHidden/>
    <w:rsid w:val="00EE1279"/>
    <w:rPr>
      <w:color w:val="808080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257508"/>
    <w:pPr>
      <w:jc w:val="left"/>
    </w:p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257508"/>
    <w:rPr>
      <w:rFonts w:asciiTheme="majorHAnsi" w:eastAsiaTheme="majorEastAsia" w:hAnsiTheme="majorHAnsi" w:cstheme="majorBidi"/>
      <w:b/>
      <w:bCs/>
      <w:sz w:val="24"/>
      <w:szCs w:val="26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8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490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3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55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7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813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0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8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E4ABA0C-59FD-4D16-9D3C-DBFEDDA11A4D}"/>
      </w:docPartPr>
      <w:docPartBody>
        <w:p w:rsidR="003442ED" w:rsidRDefault="00804C6F">
          <w:r w:rsidRPr="00261269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C6F"/>
    <w:rsid w:val="00210F78"/>
    <w:rsid w:val="003442ED"/>
    <w:rsid w:val="00804C6F"/>
    <w:rsid w:val="00B75F77"/>
    <w:rsid w:val="00E8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04C6F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4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ED35DF-B95C-40E8-8566-2B17471B6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14</Words>
  <Characters>37133</Characters>
  <Application>Microsoft Office Word</Application>
  <DocSecurity>0</DocSecurity>
  <Lines>309</Lines>
  <Paragraphs>8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Guide for authors for the preparation of camera-ready papers and summerized posters</vt:lpstr>
    </vt:vector>
  </TitlesOfParts>
  <Company>WageningenPers</Company>
  <LinksUpToDate>false</LinksUpToDate>
  <CharactersWithSpaces>43560</CharactersWithSpaces>
  <SharedDoc>false</SharedDoc>
  <HLinks>
    <vt:vector size="6" baseType="variant">
      <vt:variant>
        <vt:i4>2228241</vt:i4>
      </vt:variant>
      <vt:variant>
        <vt:i4>0</vt:i4>
      </vt:variant>
      <vt:variant>
        <vt:i4>0</vt:i4>
      </vt:variant>
      <vt:variant>
        <vt:i4>5</vt:i4>
      </vt:variant>
      <vt:variant>
        <vt:lpwstr>mailto:Riberc@univit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bel</dc:creator>
  <cp:keywords/>
  <dc:description/>
  <cp:lastModifiedBy>a108</cp:lastModifiedBy>
  <cp:revision>5</cp:revision>
  <cp:lastPrinted>2020-03-05T17:18:00Z</cp:lastPrinted>
  <dcterms:created xsi:type="dcterms:W3CDTF">2020-12-11T21:32:00Z</dcterms:created>
  <dcterms:modified xsi:type="dcterms:W3CDTF">2021-03-19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scertainment Bias</vt:lpwstr>
  </property>
  <property fmtid="{D5CDD505-2E9C-101B-9397-08002B2CF9AE}" pid="3" name="CitaviDocumentProperty_25">
    <vt:lpwstr>True</vt:lpwstr>
  </property>
  <property fmtid="{D5CDD505-2E9C-101B-9397-08002B2CF9AE}" pid="4" name="CitaviDocumentProperty_2">
    <vt:lpwstr>2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MTWinEqns">
    <vt:bool>true</vt:bool>
  </property>
  <property fmtid="{D5CDD505-2E9C-101B-9397-08002B2CF9AE}" pid="12" name="MTEquationSection">
    <vt:lpwstr>1</vt:lpwstr>
  </property>
  <property fmtid="{D5CDD505-2E9C-101B-9397-08002B2CF9AE}" pid="13" name="_NewReviewCycle">
    <vt:lpwstr/>
  </property>
  <property fmtid="{D5CDD505-2E9C-101B-9397-08002B2CF9AE}" pid="14" name="CitaviDocumentProperty_28">
    <vt:lpwstr>False</vt:lpwstr>
  </property>
  <property fmtid="{D5CDD505-2E9C-101B-9397-08002B2CF9AE}" pid="15" name="MTEquationNumber2">
    <vt:lpwstr>(#E1)</vt:lpwstr>
  </property>
  <property fmtid="{D5CDD505-2E9C-101B-9397-08002B2CF9AE}" pid="16" name="CitaviDocumentProperty_8">
    <vt:lpwstr>CloudProjectKey=etc1luppgzf60pbc2vtlu02dpyfk88qd4fxbiz0rgb; ProjectName=Ascertainment Bias</vt:lpwstr>
  </property>
  <property fmtid="{D5CDD505-2E9C-101B-9397-08002B2CF9AE}" pid="17" name="CitaviDocumentProperty_6">
    <vt:lpwstr>True</vt:lpwstr>
  </property>
  <property fmtid="{D5CDD505-2E9C-101B-9397-08002B2CF9AE}" pid="18" name="CitaviDocumentProperty_0">
    <vt:lpwstr>9196c653-e45d-44f1-852c-6caea3c762c0</vt:lpwstr>
  </property>
  <property fmtid="{D5CDD505-2E9C-101B-9397-08002B2CF9AE}" pid="19" name="CitaviDocumentProperty_1">
    <vt:lpwstr>6.5.0.0</vt:lpwstr>
  </property>
</Properties>
</file>